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DDEBD" w14:textId="54859DEA" w:rsidR="000E2147" w:rsidRPr="000E2147" w:rsidRDefault="003F144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4771031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779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0E2147" w:rsidRPr="00391973">
        <w:rPr>
          <w:rFonts w:ascii="Times New Roman" w:hAnsi="Times New Roman" w:cs="Times New Roman"/>
          <w:sz w:val="24"/>
          <w:szCs w:val="24"/>
        </w:rPr>
        <w:t xml:space="preserve">Drug-likeness analysis of the top 50 phytochemicals </w:t>
      </w:r>
      <w:r w:rsidR="00EA51C0" w:rsidRPr="00391973">
        <w:rPr>
          <w:rFonts w:ascii="Times New Roman" w:hAnsi="Times New Roman" w:cs="Times New Roman"/>
          <w:sz w:val="24"/>
          <w:szCs w:val="24"/>
        </w:rPr>
        <w:t>of the Cotton Plant</w:t>
      </w:r>
      <w:r w:rsidR="004E4262" w:rsidRPr="00391973">
        <w:rPr>
          <w:rFonts w:ascii="Times New Roman" w:hAnsi="Times New Roman" w:cs="Times New Roman"/>
          <w:sz w:val="24"/>
          <w:szCs w:val="24"/>
        </w:rPr>
        <w:t xml:space="preserve"> and the standard compound.</w:t>
      </w:r>
      <w:r w:rsidR="004E42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5570" w:type="dxa"/>
        <w:tblInd w:w="-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3420"/>
        <w:gridCol w:w="1800"/>
        <w:gridCol w:w="1260"/>
        <w:gridCol w:w="720"/>
        <w:gridCol w:w="810"/>
        <w:gridCol w:w="810"/>
        <w:gridCol w:w="900"/>
        <w:gridCol w:w="1080"/>
        <w:gridCol w:w="1080"/>
        <w:gridCol w:w="1080"/>
        <w:gridCol w:w="1710"/>
      </w:tblGrid>
      <w:tr w:rsidR="00365068" w:rsidRPr="00365068" w14:paraId="10C6D27D" w14:textId="0048D5FD" w:rsidTr="00DB3198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F01F407" w14:textId="1CA6CE2D" w:rsidR="00B829A2" w:rsidRPr="00A9037E" w:rsidRDefault="00B829A2" w:rsidP="00A903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3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</w:t>
            </w:r>
            <w:r w:rsidR="00DB3198" w:rsidRPr="00A903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8FB886F" w14:textId="77777777" w:rsidR="00B829A2" w:rsidRPr="00365068" w:rsidRDefault="00B829A2" w:rsidP="000F5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4ADE6A4" w14:textId="33B05B72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. Formul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E75CCA9" w14:textId="77777777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. weight (g/mol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8395A3E" w14:textId="77777777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B47D744" w14:textId="77777777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19FDE7" w14:textId="77777777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62E7B95" w14:textId="77777777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047D5D9" w14:textId="77777777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EE3D40D" w14:textId="77777777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E28C562" w14:textId="77777777" w:rsidR="004B0D3D" w:rsidRDefault="00B829A2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SA</w:t>
            </w:r>
          </w:p>
          <w:p w14:paraId="454AD7FB" w14:textId="4DBC67F0" w:rsidR="00B829A2" w:rsidRPr="00365068" w:rsidRDefault="004B0D3D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4B0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Å²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546097B" w14:textId="6876816B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nski</w:t>
            </w:r>
          </w:p>
        </w:tc>
      </w:tr>
      <w:tr w:rsidR="003F2A96" w:rsidRPr="00365068" w14:paraId="2EFFB399" w14:textId="77777777" w:rsidTr="00DB3198">
        <w:tc>
          <w:tcPr>
            <w:tcW w:w="900" w:type="dxa"/>
            <w:tcBorders>
              <w:top w:val="single" w:sz="4" w:space="0" w:color="auto"/>
            </w:tcBorders>
          </w:tcPr>
          <w:p w14:paraId="53547C70" w14:textId="77777777" w:rsidR="003F2A96" w:rsidRPr="00A9037E" w:rsidRDefault="003F2A96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1F16F15A" w14:textId="77777777" w:rsidR="003F2A96" w:rsidRDefault="003F2A96" w:rsidP="005218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2A96">
              <w:rPr>
                <w:rFonts w:ascii="Times New Roman" w:hAnsi="Times New Roman" w:cs="Times New Roman"/>
                <w:sz w:val="24"/>
                <w:szCs w:val="24"/>
              </w:rPr>
              <w:t>Neplanocin</w:t>
            </w:r>
            <w:proofErr w:type="spellEnd"/>
            <w:r w:rsidRPr="003F2A96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</w:p>
          <w:p w14:paraId="6B36BF15" w14:textId="1DF6C602" w:rsidR="003F2A96" w:rsidRPr="00365068" w:rsidRDefault="003F2A96" w:rsidP="005218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A96">
              <w:rPr>
                <w:rFonts w:ascii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E4D8623" w14:textId="5AE4CB64" w:rsidR="003F2A96" w:rsidRPr="00365068" w:rsidRDefault="003F2A9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F2A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11H13N5O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F1FA9C7" w14:textId="0FB0F2CB" w:rsidR="003F2A96" w:rsidRPr="00365068" w:rsidRDefault="003F2A9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F2A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3.2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CC138EC" w14:textId="6548539D" w:rsidR="003F2A96" w:rsidRPr="00365068" w:rsidRDefault="003F2A9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BB17281" w14:textId="22BCA3F9" w:rsidR="003F2A96" w:rsidRPr="00365068" w:rsidRDefault="003F2A9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1827E41" w14:textId="39EB5D8D" w:rsidR="003F2A96" w:rsidRPr="00365068" w:rsidRDefault="003F2A9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63250B6" w14:textId="13C8A0DF" w:rsidR="003F2A96" w:rsidRPr="00365068" w:rsidRDefault="003F2A9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F2A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34F52CD" w14:textId="6BCFB975" w:rsidR="003F2A96" w:rsidRPr="00365068" w:rsidRDefault="003F2A9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F2A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4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5283F8B" w14:textId="13340815" w:rsidR="003F2A96" w:rsidRPr="00365068" w:rsidRDefault="003F2A9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.9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41A6C66" w14:textId="05A68364" w:rsidR="003F2A96" w:rsidRPr="00365068" w:rsidRDefault="003F2A9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F2A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0.3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FF0B39E" w14:textId="1E4C41E8" w:rsidR="00B105D0" w:rsidRDefault="003F2A9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F2A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44BD58AD" w14:textId="2405072B" w:rsidR="003F2A96" w:rsidRPr="00365068" w:rsidRDefault="003F2A9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F2A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4498359F" w14:textId="6AE65A7F" w:rsidTr="00DB3198">
        <w:tc>
          <w:tcPr>
            <w:tcW w:w="900" w:type="dxa"/>
          </w:tcPr>
          <w:p w14:paraId="3685CDCB" w14:textId="77777777" w:rsidR="00B829A2" w:rsidRPr="00A9037E" w:rsidRDefault="00B829A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D6CB599" w14:textId="6779C96C" w:rsidR="00B829A2" w:rsidRPr="00365068" w:rsidRDefault="00B829A2" w:rsidP="005218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Dotriacontanol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7E7F989A" w14:textId="3D774700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32H66O</w:t>
            </w:r>
          </w:p>
        </w:tc>
        <w:tc>
          <w:tcPr>
            <w:tcW w:w="1260" w:type="dxa"/>
          </w:tcPr>
          <w:p w14:paraId="000E4D0D" w14:textId="125F0913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6.87</w:t>
            </w:r>
          </w:p>
        </w:tc>
        <w:tc>
          <w:tcPr>
            <w:tcW w:w="720" w:type="dxa"/>
          </w:tcPr>
          <w:p w14:paraId="28F03B46" w14:textId="071088B2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</w:tcPr>
          <w:p w14:paraId="231EA24E" w14:textId="571EFB25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694554D0" w14:textId="5A959135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875A1A0" w14:textId="53E345E9" w:rsidR="00B829A2" w:rsidRPr="00365068" w:rsidRDefault="009B28BC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10</w:t>
            </w:r>
          </w:p>
        </w:tc>
        <w:tc>
          <w:tcPr>
            <w:tcW w:w="1080" w:type="dxa"/>
          </w:tcPr>
          <w:p w14:paraId="029CBBCC" w14:textId="02477EB0" w:rsidR="00B829A2" w:rsidRPr="00365068" w:rsidRDefault="009B28BC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0.70</w:t>
            </w:r>
          </w:p>
        </w:tc>
        <w:tc>
          <w:tcPr>
            <w:tcW w:w="1080" w:type="dxa"/>
          </w:tcPr>
          <w:p w14:paraId="51DD2AD8" w14:textId="516ADCD7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7.10</w:t>
            </w:r>
          </w:p>
        </w:tc>
        <w:tc>
          <w:tcPr>
            <w:tcW w:w="1080" w:type="dxa"/>
          </w:tcPr>
          <w:p w14:paraId="2CC180FB" w14:textId="7FA50C1B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23</w:t>
            </w:r>
          </w:p>
        </w:tc>
        <w:tc>
          <w:tcPr>
            <w:tcW w:w="1710" w:type="dxa"/>
          </w:tcPr>
          <w:p w14:paraId="0C1EF2A1" w14:textId="6E8919D9" w:rsidR="00B105D0" w:rsidRDefault="009B28BC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598170C9" w14:textId="1CB19F5B" w:rsidR="00B105D0" w:rsidRDefault="009B28BC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222AA5CC" w14:textId="1A4EBBA5" w:rsidR="00B829A2" w:rsidRPr="00365068" w:rsidRDefault="009B28BC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OGP&gt;4.15</w:t>
            </w:r>
          </w:p>
        </w:tc>
      </w:tr>
      <w:tr w:rsidR="00365068" w:rsidRPr="00365068" w14:paraId="600A836F" w14:textId="592746C5" w:rsidTr="00DB3198">
        <w:tc>
          <w:tcPr>
            <w:tcW w:w="900" w:type="dxa"/>
          </w:tcPr>
          <w:p w14:paraId="1E4E0049" w14:textId="77777777" w:rsidR="00B829A2" w:rsidRPr="00A9037E" w:rsidRDefault="00B829A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16DBD19" w14:textId="12D66EF9" w:rsidR="00B829A2" w:rsidRPr="00365068" w:rsidRDefault="00B829A2" w:rsidP="005218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Tamarixetin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7-glucoside</w:t>
            </w:r>
          </w:p>
        </w:tc>
        <w:tc>
          <w:tcPr>
            <w:tcW w:w="1800" w:type="dxa"/>
          </w:tcPr>
          <w:p w14:paraId="59FC33FC" w14:textId="7D54777B" w:rsidR="00B829A2" w:rsidRPr="00365068" w:rsidRDefault="009149E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2H22O12</w:t>
            </w:r>
          </w:p>
        </w:tc>
        <w:tc>
          <w:tcPr>
            <w:tcW w:w="1260" w:type="dxa"/>
          </w:tcPr>
          <w:p w14:paraId="657A9B81" w14:textId="62EBE1A3" w:rsidR="00B829A2" w:rsidRPr="00365068" w:rsidRDefault="009149E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8.40</w:t>
            </w:r>
          </w:p>
        </w:tc>
        <w:tc>
          <w:tcPr>
            <w:tcW w:w="720" w:type="dxa"/>
          </w:tcPr>
          <w:p w14:paraId="2BAC9F7F" w14:textId="69022C1F" w:rsidR="00B829A2" w:rsidRPr="00365068" w:rsidRDefault="009149E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0" w:type="dxa"/>
          </w:tcPr>
          <w:p w14:paraId="186F99BD" w14:textId="0B04491F" w:rsidR="00B829A2" w:rsidRPr="00365068" w:rsidRDefault="009149E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0C69AFE5" w14:textId="663390F6" w:rsidR="00B829A2" w:rsidRPr="00365068" w:rsidRDefault="009149E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190DF7BD" w14:textId="634D21A7" w:rsidR="009149E6" w:rsidRPr="00365068" w:rsidRDefault="009149E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  <w:p w14:paraId="4D8D9B90" w14:textId="7A6D009E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D780C5E" w14:textId="41F0C1E1" w:rsidR="009149E6" w:rsidRPr="00365068" w:rsidRDefault="009149E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-3.86</w:t>
            </w:r>
          </w:p>
          <w:p w14:paraId="4C95C611" w14:textId="3BE279F2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9E0147C" w14:textId="0107F90A" w:rsidR="00B829A2" w:rsidRPr="00365068" w:rsidRDefault="009149E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4.63</w:t>
            </w:r>
          </w:p>
        </w:tc>
        <w:tc>
          <w:tcPr>
            <w:tcW w:w="1080" w:type="dxa"/>
          </w:tcPr>
          <w:p w14:paraId="147EAD7E" w14:textId="4FEC3F79" w:rsidR="00B829A2" w:rsidRPr="00365068" w:rsidRDefault="009149E6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9.51</w:t>
            </w:r>
          </w:p>
        </w:tc>
        <w:tc>
          <w:tcPr>
            <w:tcW w:w="1710" w:type="dxa"/>
          </w:tcPr>
          <w:p w14:paraId="457E2CEE" w14:textId="653B33E8" w:rsidR="00B105D0" w:rsidRDefault="00D470BB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No;</w:t>
            </w:r>
          </w:p>
          <w:p w14:paraId="306D4620" w14:textId="2B4340EC" w:rsidR="00B105D0" w:rsidRDefault="00D470BB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 violations:</w:t>
            </w:r>
          </w:p>
          <w:p w14:paraId="4FEF70DA" w14:textId="6F29C4BC" w:rsidR="00D470BB" w:rsidRPr="00365068" w:rsidRDefault="00D470BB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  <w:p w14:paraId="52D2CE3B" w14:textId="77777777" w:rsidR="00B829A2" w:rsidRPr="00365068" w:rsidRDefault="00B829A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68" w:rsidRPr="00365068" w14:paraId="105D815C" w14:textId="7C3E7F07" w:rsidTr="00DB3198">
        <w:tc>
          <w:tcPr>
            <w:tcW w:w="900" w:type="dxa"/>
          </w:tcPr>
          <w:p w14:paraId="0E611C75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E8D73E5" w14:textId="101C8DE7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Tiliroside </w:t>
            </w:r>
          </w:p>
        </w:tc>
        <w:tc>
          <w:tcPr>
            <w:tcW w:w="1800" w:type="dxa"/>
          </w:tcPr>
          <w:p w14:paraId="7F2DC8F1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30H26O13</w:t>
            </w:r>
          </w:p>
          <w:p w14:paraId="51A04490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732BBF" w14:textId="0E3C0BD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94.52</w:t>
            </w:r>
          </w:p>
        </w:tc>
        <w:tc>
          <w:tcPr>
            <w:tcW w:w="720" w:type="dxa"/>
          </w:tcPr>
          <w:p w14:paraId="3961F349" w14:textId="5165996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810" w:type="dxa"/>
          </w:tcPr>
          <w:p w14:paraId="7DBF1A7F" w14:textId="41B9D7B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27687851" w14:textId="40F0CC1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6DDC90C4" w14:textId="70D1D13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99</w:t>
            </w:r>
          </w:p>
        </w:tc>
        <w:tc>
          <w:tcPr>
            <w:tcW w:w="1080" w:type="dxa"/>
          </w:tcPr>
          <w:p w14:paraId="41AAAB22" w14:textId="3C53FC6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4.93</w:t>
            </w:r>
          </w:p>
        </w:tc>
        <w:tc>
          <w:tcPr>
            <w:tcW w:w="1080" w:type="dxa"/>
          </w:tcPr>
          <w:p w14:paraId="4B7421F9" w14:textId="7D07CC8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9.51</w:t>
            </w:r>
          </w:p>
        </w:tc>
        <w:tc>
          <w:tcPr>
            <w:tcW w:w="1080" w:type="dxa"/>
          </w:tcPr>
          <w:p w14:paraId="41483981" w14:textId="354BE44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6.58</w:t>
            </w:r>
          </w:p>
        </w:tc>
        <w:tc>
          <w:tcPr>
            <w:tcW w:w="1710" w:type="dxa"/>
          </w:tcPr>
          <w:p w14:paraId="7AA517BA" w14:textId="4E1E57F4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619D8554" w14:textId="7D210AA5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violations:</w:t>
            </w:r>
          </w:p>
          <w:p w14:paraId="049C2855" w14:textId="2A8C40C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W&gt;50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33170B14" w14:textId="75C3F0DC" w:rsidTr="00DB3198">
        <w:tc>
          <w:tcPr>
            <w:tcW w:w="900" w:type="dxa"/>
          </w:tcPr>
          <w:p w14:paraId="6E386668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4BDA8A2" w14:textId="20C4DA36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Quercetin-3-O-robinoside </w:t>
            </w:r>
          </w:p>
        </w:tc>
        <w:tc>
          <w:tcPr>
            <w:tcW w:w="1800" w:type="dxa"/>
          </w:tcPr>
          <w:p w14:paraId="7AFB0446" w14:textId="2A359BA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33H40O21</w:t>
            </w:r>
          </w:p>
        </w:tc>
        <w:tc>
          <w:tcPr>
            <w:tcW w:w="1260" w:type="dxa"/>
          </w:tcPr>
          <w:p w14:paraId="0ADFDED4" w14:textId="309F514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72.66</w:t>
            </w:r>
          </w:p>
        </w:tc>
        <w:tc>
          <w:tcPr>
            <w:tcW w:w="720" w:type="dxa"/>
          </w:tcPr>
          <w:p w14:paraId="497425FC" w14:textId="121081B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810" w:type="dxa"/>
          </w:tcPr>
          <w:p w14:paraId="07E20C84" w14:textId="1E4BF3D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</w:tcPr>
          <w:p w14:paraId="0606E0E0" w14:textId="62D71E3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14:paraId="45FA0677" w14:textId="71AF991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6</w:t>
            </w:r>
          </w:p>
        </w:tc>
        <w:tc>
          <w:tcPr>
            <w:tcW w:w="1080" w:type="dxa"/>
          </w:tcPr>
          <w:p w14:paraId="23D6DA4D" w14:textId="789026F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.91</w:t>
            </w:r>
          </w:p>
        </w:tc>
        <w:tc>
          <w:tcPr>
            <w:tcW w:w="1080" w:type="dxa"/>
          </w:tcPr>
          <w:p w14:paraId="04817200" w14:textId="4D34EE5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3.50</w:t>
            </w:r>
          </w:p>
        </w:tc>
        <w:tc>
          <w:tcPr>
            <w:tcW w:w="1080" w:type="dxa"/>
          </w:tcPr>
          <w:p w14:paraId="74FF1C0D" w14:textId="3B80E05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8.58</w:t>
            </w:r>
          </w:p>
        </w:tc>
        <w:tc>
          <w:tcPr>
            <w:tcW w:w="1710" w:type="dxa"/>
          </w:tcPr>
          <w:p w14:paraId="68268B94" w14:textId="77A2686E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1B846611" w14:textId="2C8D33FB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violations:</w:t>
            </w:r>
          </w:p>
          <w:p w14:paraId="78FC19A9" w14:textId="29C5922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W&gt;50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05158D9F" w14:textId="7A715E67" w:rsidTr="00DB3198">
        <w:tc>
          <w:tcPr>
            <w:tcW w:w="900" w:type="dxa"/>
          </w:tcPr>
          <w:p w14:paraId="1610C30D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C1799D3" w14:textId="41F44395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lissic acid (triacontanoic acid)</w:t>
            </w:r>
          </w:p>
        </w:tc>
        <w:tc>
          <w:tcPr>
            <w:tcW w:w="1800" w:type="dxa"/>
          </w:tcPr>
          <w:p w14:paraId="30D38327" w14:textId="0F1629A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30H60O2</w:t>
            </w:r>
          </w:p>
        </w:tc>
        <w:tc>
          <w:tcPr>
            <w:tcW w:w="1260" w:type="dxa"/>
          </w:tcPr>
          <w:p w14:paraId="3D5B330E" w14:textId="6AFF167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2.80</w:t>
            </w:r>
          </w:p>
        </w:tc>
        <w:tc>
          <w:tcPr>
            <w:tcW w:w="720" w:type="dxa"/>
          </w:tcPr>
          <w:p w14:paraId="6EC2694A" w14:textId="597807C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0" w:type="dxa"/>
          </w:tcPr>
          <w:p w14:paraId="334E277B" w14:textId="7450E2A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84D6D3A" w14:textId="5E14A59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D643837" w14:textId="53B8B4F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08</w:t>
            </w:r>
          </w:p>
        </w:tc>
        <w:tc>
          <w:tcPr>
            <w:tcW w:w="1080" w:type="dxa"/>
          </w:tcPr>
          <w:p w14:paraId="78CD7044" w14:textId="0B00036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0.07</w:t>
            </w:r>
          </w:p>
        </w:tc>
        <w:tc>
          <w:tcPr>
            <w:tcW w:w="1080" w:type="dxa"/>
          </w:tcPr>
          <w:p w14:paraId="7C58DC2E" w14:textId="789216F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8.10</w:t>
            </w:r>
          </w:p>
        </w:tc>
        <w:tc>
          <w:tcPr>
            <w:tcW w:w="1080" w:type="dxa"/>
          </w:tcPr>
          <w:p w14:paraId="7803DE19" w14:textId="5A2B491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.30</w:t>
            </w:r>
          </w:p>
        </w:tc>
        <w:tc>
          <w:tcPr>
            <w:tcW w:w="1710" w:type="dxa"/>
          </w:tcPr>
          <w:p w14:paraId="29DB33DB" w14:textId="400FECF0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7DF1A617" w14:textId="3E019B57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6A3F98EA" w14:textId="59611F1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OGP&gt;4.15</w:t>
            </w:r>
          </w:p>
        </w:tc>
      </w:tr>
      <w:tr w:rsidR="00365068" w:rsidRPr="00365068" w14:paraId="42F449E3" w14:textId="24DA40D2" w:rsidTr="00DB3198">
        <w:tc>
          <w:tcPr>
            <w:tcW w:w="900" w:type="dxa"/>
          </w:tcPr>
          <w:p w14:paraId="26E6CEC7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F975CBD" w14:textId="40CC68C6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Sexangularetin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3-glucoside-7-rhamnoside</w:t>
            </w:r>
          </w:p>
        </w:tc>
        <w:tc>
          <w:tcPr>
            <w:tcW w:w="1800" w:type="dxa"/>
          </w:tcPr>
          <w:p w14:paraId="6CCDC48E" w14:textId="226EB44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8H32O16</w:t>
            </w:r>
          </w:p>
        </w:tc>
        <w:tc>
          <w:tcPr>
            <w:tcW w:w="1260" w:type="dxa"/>
          </w:tcPr>
          <w:p w14:paraId="2CFA6C34" w14:textId="570ED4F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24.54</w:t>
            </w:r>
          </w:p>
        </w:tc>
        <w:tc>
          <w:tcPr>
            <w:tcW w:w="720" w:type="dxa"/>
          </w:tcPr>
          <w:p w14:paraId="1E15E108" w14:textId="00D6C0D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810" w:type="dxa"/>
          </w:tcPr>
          <w:p w14:paraId="4866B717" w14:textId="49B07D9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14:paraId="278AB643" w14:textId="12CE543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0F7EF811" w14:textId="1081587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21</w:t>
            </w:r>
          </w:p>
        </w:tc>
        <w:tc>
          <w:tcPr>
            <w:tcW w:w="1080" w:type="dxa"/>
          </w:tcPr>
          <w:p w14:paraId="14FF61D8" w14:textId="4D2B6D3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13</w:t>
            </w:r>
          </w:p>
        </w:tc>
        <w:tc>
          <w:tcPr>
            <w:tcW w:w="1080" w:type="dxa"/>
          </w:tcPr>
          <w:p w14:paraId="245961C1" w14:textId="160A130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5.59</w:t>
            </w:r>
          </w:p>
        </w:tc>
        <w:tc>
          <w:tcPr>
            <w:tcW w:w="1080" w:type="dxa"/>
          </w:tcPr>
          <w:p w14:paraId="1407EB21" w14:textId="499ED46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8.43</w:t>
            </w:r>
          </w:p>
        </w:tc>
        <w:tc>
          <w:tcPr>
            <w:tcW w:w="1710" w:type="dxa"/>
          </w:tcPr>
          <w:p w14:paraId="039C135C" w14:textId="5EB11E83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1BE58177" w14:textId="4BEC737C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violations:</w:t>
            </w:r>
          </w:p>
          <w:p w14:paraId="63F57CC6" w14:textId="159F50A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W&gt;50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160C0B33" w14:textId="5BC09284" w:rsidTr="00DB3198">
        <w:tc>
          <w:tcPr>
            <w:tcW w:w="900" w:type="dxa"/>
          </w:tcPr>
          <w:p w14:paraId="30C35CB6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1C88463" w14:textId="784DAD9B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Quercetin 3-diglucoside</w:t>
            </w:r>
          </w:p>
        </w:tc>
        <w:tc>
          <w:tcPr>
            <w:tcW w:w="1800" w:type="dxa"/>
          </w:tcPr>
          <w:p w14:paraId="148BB4BE" w14:textId="63FACD8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7H30O17</w:t>
            </w:r>
          </w:p>
        </w:tc>
        <w:tc>
          <w:tcPr>
            <w:tcW w:w="1260" w:type="dxa"/>
          </w:tcPr>
          <w:p w14:paraId="4EA18A48" w14:textId="6F0CBE8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626.52</w:t>
            </w:r>
          </w:p>
        </w:tc>
        <w:tc>
          <w:tcPr>
            <w:tcW w:w="720" w:type="dxa"/>
          </w:tcPr>
          <w:p w14:paraId="2642BAE8" w14:textId="4A3911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0" w:type="dxa"/>
          </w:tcPr>
          <w:p w14:paraId="69092C72" w14:textId="1B76259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</w:tcPr>
          <w:p w14:paraId="1FFB0D46" w14:textId="3742489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14:paraId="7D38F391" w14:textId="32FC26B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0</w:t>
            </w:r>
          </w:p>
        </w:tc>
        <w:tc>
          <w:tcPr>
            <w:tcW w:w="1080" w:type="dxa"/>
          </w:tcPr>
          <w:p w14:paraId="0CE50A46" w14:textId="19B941C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.41</w:t>
            </w:r>
          </w:p>
        </w:tc>
        <w:tc>
          <w:tcPr>
            <w:tcW w:w="1080" w:type="dxa"/>
          </w:tcPr>
          <w:p w14:paraId="4A954489" w14:textId="15EF4D6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42.54</w:t>
            </w:r>
          </w:p>
          <w:p w14:paraId="49C7D800" w14:textId="1521DD4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2B65729" w14:textId="6D46B12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9.66</w:t>
            </w:r>
          </w:p>
        </w:tc>
        <w:tc>
          <w:tcPr>
            <w:tcW w:w="1710" w:type="dxa"/>
          </w:tcPr>
          <w:p w14:paraId="174B5AFC" w14:textId="49174B77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0CF32DFC" w14:textId="1DB6F1E5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violations:</w:t>
            </w:r>
          </w:p>
          <w:p w14:paraId="05C1C2F3" w14:textId="40EE31A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MW&gt;50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01C87E60" w14:textId="75609474" w:rsidTr="00DB3198">
        <w:tc>
          <w:tcPr>
            <w:tcW w:w="900" w:type="dxa"/>
          </w:tcPr>
          <w:p w14:paraId="67165B7F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13B9DC8" w14:textId="77777777" w:rsidR="00076202" w:rsidRPr="00365068" w:rsidRDefault="00076202" w:rsidP="00076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3,15-dihydroxy -7-O- (6’-O -sulfate-b-D-glucopyranosyl)-</w:t>
            </w:r>
          </w:p>
          <w:p w14:paraId="5FC10B46" w14:textId="554B2F59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Desoxyhemigossypol</w:t>
            </w:r>
            <w:proofErr w:type="spellEnd"/>
          </w:p>
        </w:tc>
        <w:tc>
          <w:tcPr>
            <w:tcW w:w="1800" w:type="dxa"/>
          </w:tcPr>
          <w:p w14:paraId="0BDA6B1A" w14:textId="51708B8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2H28O12S</w:t>
            </w:r>
          </w:p>
        </w:tc>
        <w:tc>
          <w:tcPr>
            <w:tcW w:w="1260" w:type="dxa"/>
          </w:tcPr>
          <w:p w14:paraId="554B82C9" w14:textId="56F52C3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6.52</w:t>
            </w:r>
          </w:p>
        </w:tc>
        <w:tc>
          <w:tcPr>
            <w:tcW w:w="720" w:type="dxa"/>
          </w:tcPr>
          <w:p w14:paraId="3E328EA8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1094EB52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C14609C" w14:textId="3497A7D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74CB26DF" w14:textId="390D95C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5938BF00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  <w:p w14:paraId="309F2FED" w14:textId="215580E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104418F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  <w:p w14:paraId="65FE54C3" w14:textId="2110ECB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906A97C" w14:textId="4B53EDA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0.70</w:t>
            </w:r>
          </w:p>
        </w:tc>
        <w:tc>
          <w:tcPr>
            <w:tcW w:w="1080" w:type="dxa"/>
          </w:tcPr>
          <w:p w14:paraId="3FA0E26C" w14:textId="4C081C0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1.82</w:t>
            </w:r>
          </w:p>
        </w:tc>
        <w:tc>
          <w:tcPr>
            <w:tcW w:w="1710" w:type="dxa"/>
          </w:tcPr>
          <w:p w14:paraId="3E1AC009" w14:textId="0E6A939E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4DFC65CD" w14:textId="29ADDB6F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violations:</w:t>
            </w:r>
          </w:p>
          <w:p w14:paraId="152C1E7A" w14:textId="2345F60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W&gt;50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2B14E36E" w14:textId="5899FD5E" w:rsidTr="00DB3198">
        <w:tc>
          <w:tcPr>
            <w:tcW w:w="900" w:type="dxa"/>
          </w:tcPr>
          <w:p w14:paraId="03A4D59C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5A38602" w14:textId="29CA4DDD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qualene </w:t>
            </w:r>
          </w:p>
        </w:tc>
        <w:tc>
          <w:tcPr>
            <w:tcW w:w="1800" w:type="dxa"/>
          </w:tcPr>
          <w:p w14:paraId="4D58DE5F" w14:textId="2648C51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30H50</w:t>
            </w:r>
          </w:p>
        </w:tc>
        <w:tc>
          <w:tcPr>
            <w:tcW w:w="1260" w:type="dxa"/>
          </w:tcPr>
          <w:p w14:paraId="50BE9B70" w14:textId="16AEDDD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10.72</w:t>
            </w:r>
          </w:p>
          <w:p w14:paraId="6557C364" w14:textId="2FA5E66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2EFCE35" w14:textId="3B5DF07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810" w:type="dxa"/>
          </w:tcPr>
          <w:p w14:paraId="74C6C342" w14:textId="1DDF5B8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083DAC7F" w14:textId="1CC7106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410F3ECE" w14:textId="1BCD086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28</w:t>
            </w:r>
          </w:p>
        </w:tc>
        <w:tc>
          <w:tcPr>
            <w:tcW w:w="1080" w:type="dxa"/>
          </w:tcPr>
          <w:p w14:paraId="00E9474C" w14:textId="23C807C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.02</w:t>
            </w:r>
          </w:p>
        </w:tc>
        <w:tc>
          <w:tcPr>
            <w:tcW w:w="1080" w:type="dxa"/>
          </w:tcPr>
          <w:p w14:paraId="4BDE0A4B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43.48</w:t>
            </w:r>
          </w:p>
          <w:p w14:paraId="1060D5A6" w14:textId="58E72D2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F10D21" w14:textId="6E28558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  <w:tc>
          <w:tcPr>
            <w:tcW w:w="1710" w:type="dxa"/>
          </w:tcPr>
          <w:p w14:paraId="5D2D130E" w14:textId="0DC7EC4C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4442C747" w14:textId="49C0D136" w:rsidR="00B105D0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violations:</w:t>
            </w:r>
          </w:p>
          <w:p w14:paraId="2699F131" w14:textId="2540DBF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W&gt;50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601C3901" w14:textId="7AC6A9CE" w:rsidTr="00DB3198">
        <w:tc>
          <w:tcPr>
            <w:tcW w:w="900" w:type="dxa"/>
          </w:tcPr>
          <w:p w14:paraId="5B65BEDD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957FE32" w14:textId="180A37AE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Nicotiflorin</w:t>
            </w:r>
            <w:proofErr w:type="spellEnd"/>
          </w:p>
        </w:tc>
        <w:tc>
          <w:tcPr>
            <w:tcW w:w="1800" w:type="dxa"/>
          </w:tcPr>
          <w:p w14:paraId="6FBFC32A" w14:textId="63F146D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7H30O15</w:t>
            </w:r>
          </w:p>
        </w:tc>
        <w:tc>
          <w:tcPr>
            <w:tcW w:w="1260" w:type="dxa"/>
          </w:tcPr>
          <w:p w14:paraId="2AAF1DE4" w14:textId="4D80D44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94.52</w:t>
            </w:r>
          </w:p>
        </w:tc>
        <w:tc>
          <w:tcPr>
            <w:tcW w:w="720" w:type="dxa"/>
          </w:tcPr>
          <w:p w14:paraId="0FB2AF19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1B1A8295" w14:textId="3B1C622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3103DEE" w14:textId="54F41D8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14:paraId="0124CF52" w14:textId="341DE73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7C3239ED" w14:textId="7A3CDA2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79</w:t>
            </w:r>
          </w:p>
        </w:tc>
        <w:tc>
          <w:tcPr>
            <w:tcW w:w="1080" w:type="dxa"/>
          </w:tcPr>
          <w:p w14:paraId="2DE541B2" w14:textId="0B8A504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42</w:t>
            </w:r>
          </w:p>
        </w:tc>
        <w:tc>
          <w:tcPr>
            <w:tcW w:w="1080" w:type="dxa"/>
          </w:tcPr>
          <w:p w14:paraId="4F160DC6" w14:textId="5436978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9.36</w:t>
            </w:r>
          </w:p>
        </w:tc>
        <w:tc>
          <w:tcPr>
            <w:tcW w:w="1080" w:type="dxa"/>
          </w:tcPr>
          <w:p w14:paraId="1C1B430B" w14:textId="78B35F3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9.20</w:t>
            </w:r>
          </w:p>
        </w:tc>
        <w:tc>
          <w:tcPr>
            <w:tcW w:w="1710" w:type="dxa"/>
          </w:tcPr>
          <w:p w14:paraId="253B0736" w14:textId="0526E7E7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13B90090" w14:textId="409B2FE2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violations:</w:t>
            </w:r>
          </w:p>
          <w:p w14:paraId="326D4F34" w14:textId="64906D2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W&gt;50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7CB360C4" w14:textId="26845209" w:rsidTr="00DB3198">
        <w:tc>
          <w:tcPr>
            <w:tcW w:w="900" w:type="dxa"/>
          </w:tcPr>
          <w:p w14:paraId="35C3C490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258A30D" w14:textId="61E72133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1800" w:type="dxa"/>
          </w:tcPr>
          <w:p w14:paraId="0D74024B" w14:textId="43BEF5C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1H20O6</w:t>
            </w:r>
          </w:p>
        </w:tc>
        <w:tc>
          <w:tcPr>
            <w:tcW w:w="1260" w:type="dxa"/>
          </w:tcPr>
          <w:p w14:paraId="36889F2F" w14:textId="625D4FF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8.38</w:t>
            </w:r>
          </w:p>
        </w:tc>
        <w:tc>
          <w:tcPr>
            <w:tcW w:w="720" w:type="dxa"/>
          </w:tcPr>
          <w:p w14:paraId="324FA0CC" w14:textId="5EDFC38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810" w:type="dxa"/>
          </w:tcPr>
          <w:p w14:paraId="33D879F7" w14:textId="119520C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12CBD9FE" w14:textId="13A8A00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70F82BC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  <w:p w14:paraId="31768FE9" w14:textId="0747216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C7B9EAF" w14:textId="3917328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94</w:t>
            </w:r>
          </w:p>
        </w:tc>
        <w:tc>
          <w:tcPr>
            <w:tcW w:w="1080" w:type="dxa"/>
          </w:tcPr>
          <w:p w14:paraId="1D836C87" w14:textId="49F927E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2.80</w:t>
            </w:r>
          </w:p>
        </w:tc>
        <w:tc>
          <w:tcPr>
            <w:tcW w:w="1080" w:type="dxa"/>
          </w:tcPr>
          <w:p w14:paraId="55E73F6C" w14:textId="76D69BF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3.06</w:t>
            </w:r>
          </w:p>
        </w:tc>
        <w:tc>
          <w:tcPr>
            <w:tcW w:w="1710" w:type="dxa"/>
          </w:tcPr>
          <w:p w14:paraId="1DDA2886" w14:textId="77777777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3D4BFC6F" w14:textId="55515DF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3C23CB59" w14:textId="27200E02" w:rsidTr="00DB3198">
        <w:tc>
          <w:tcPr>
            <w:tcW w:w="900" w:type="dxa"/>
          </w:tcPr>
          <w:p w14:paraId="0894404F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A73C8FA" w14:textId="5D0565BF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2,14-Epoxy-1,3,5,7,9-cadinapentaene-8,9,12-triol </w:t>
            </w:r>
          </w:p>
        </w:tc>
        <w:tc>
          <w:tcPr>
            <w:tcW w:w="1800" w:type="dxa"/>
          </w:tcPr>
          <w:p w14:paraId="06F1F418" w14:textId="463D5B4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1H26O13S</w:t>
            </w:r>
          </w:p>
        </w:tc>
        <w:tc>
          <w:tcPr>
            <w:tcW w:w="1260" w:type="dxa"/>
          </w:tcPr>
          <w:p w14:paraId="0B2DE4F5" w14:textId="30D2515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8.49</w:t>
            </w:r>
          </w:p>
        </w:tc>
        <w:tc>
          <w:tcPr>
            <w:tcW w:w="720" w:type="dxa"/>
          </w:tcPr>
          <w:p w14:paraId="7AB5533B" w14:textId="6CF51A9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810" w:type="dxa"/>
          </w:tcPr>
          <w:p w14:paraId="19470289" w14:textId="120AF67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5438FE3C" w14:textId="499E0FC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297E340B" w14:textId="4FCFB88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7</w:t>
            </w:r>
          </w:p>
        </w:tc>
        <w:tc>
          <w:tcPr>
            <w:tcW w:w="1080" w:type="dxa"/>
          </w:tcPr>
          <w:p w14:paraId="699F4137" w14:textId="6EE7FE1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.66</w:t>
            </w:r>
          </w:p>
        </w:tc>
        <w:tc>
          <w:tcPr>
            <w:tcW w:w="1080" w:type="dxa"/>
          </w:tcPr>
          <w:p w14:paraId="1D95D62A" w14:textId="550AD44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6.98</w:t>
            </w:r>
          </w:p>
        </w:tc>
        <w:tc>
          <w:tcPr>
            <w:tcW w:w="1080" w:type="dxa"/>
          </w:tcPr>
          <w:p w14:paraId="1845D46A" w14:textId="1272D78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1.05</w:t>
            </w:r>
          </w:p>
        </w:tc>
        <w:tc>
          <w:tcPr>
            <w:tcW w:w="1710" w:type="dxa"/>
          </w:tcPr>
          <w:p w14:paraId="334E202A" w14:textId="1C88B5F7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1B91A340" w14:textId="43B9756F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violations:</w:t>
            </w:r>
          </w:p>
          <w:p w14:paraId="13C63AD8" w14:textId="5734B1B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W&gt;50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455FFDFC" w14:textId="36CC3B53" w:rsidTr="00DB3198">
        <w:tc>
          <w:tcPr>
            <w:tcW w:w="900" w:type="dxa"/>
          </w:tcPr>
          <w:p w14:paraId="443CE0C9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E88557C" w14:textId="6E85F544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Quercetin-3'-glucoside</w:t>
            </w:r>
          </w:p>
        </w:tc>
        <w:tc>
          <w:tcPr>
            <w:tcW w:w="1800" w:type="dxa"/>
          </w:tcPr>
          <w:p w14:paraId="7F446769" w14:textId="0CC8460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1H20O12</w:t>
            </w:r>
          </w:p>
        </w:tc>
        <w:tc>
          <w:tcPr>
            <w:tcW w:w="1260" w:type="dxa"/>
          </w:tcPr>
          <w:p w14:paraId="7E40209A" w14:textId="0F8815F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4.38</w:t>
            </w:r>
          </w:p>
        </w:tc>
        <w:tc>
          <w:tcPr>
            <w:tcW w:w="720" w:type="dxa"/>
          </w:tcPr>
          <w:p w14:paraId="7D2F9EB7" w14:textId="499931B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810" w:type="dxa"/>
          </w:tcPr>
          <w:p w14:paraId="26E8CC8A" w14:textId="1514078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4BFB9FED" w14:textId="3C7190A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0F33201E" w14:textId="6BC7ED0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2</w:t>
            </w:r>
          </w:p>
        </w:tc>
        <w:tc>
          <w:tcPr>
            <w:tcW w:w="1080" w:type="dxa"/>
          </w:tcPr>
          <w:p w14:paraId="3763CA48" w14:textId="6FDCF78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04</w:t>
            </w:r>
          </w:p>
        </w:tc>
        <w:tc>
          <w:tcPr>
            <w:tcW w:w="1080" w:type="dxa"/>
          </w:tcPr>
          <w:p w14:paraId="0A540C85" w14:textId="0B10520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0.16</w:t>
            </w:r>
          </w:p>
        </w:tc>
        <w:tc>
          <w:tcPr>
            <w:tcW w:w="1080" w:type="dxa"/>
          </w:tcPr>
          <w:p w14:paraId="5570EE0E" w14:textId="1C65976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0.51</w:t>
            </w:r>
          </w:p>
        </w:tc>
        <w:tc>
          <w:tcPr>
            <w:tcW w:w="1710" w:type="dxa"/>
          </w:tcPr>
          <w:p w14:paraId="0D967893" w14:textId="3CDAFFB6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6A7D1861" w14:textId="3890C189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violations:</w:t>
            </w:r>
          </w:p>
          <w:p w14:paraId="540CA43C" w14:textId="609C628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3D5D172A" w14:textId="04057DC6" w:rsidTr="00DB3198">
        <w:tc>
          <w:tcPr>
            <w:tcW w:w="900" w:type="dxa"/>
          </w:tcPr>
          <w:p w14:paraId="0E9F82F1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86F1B97" w14:textId="07BD5453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6,6′-dimethoxygossypol </w:t>
            </w:r>
          </w:p>
        </w:tc>
        <w:tc>
          <w:tcPr>
            <w:tcW w:w="1800" w:type="dxa"/>
          </w:tcPr>
          <w:p w14:paraId="798220A1" w14:textId="350C428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32H34O8</w:t>
            </w:r>
          </w:p>
        </w:tc>
        <w:tc>
          <w:tcPr>
            <w:tcW w:w="1260" w:type="dxa"/>
          </w:tcPr>
          <w:p w14:paraId="32600723" w14:textId="72BF222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546.61</w:t>
            </w:r>
          </w:p>
          <w:p w14:paraId="102ACA36" w14:textId="2723536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49C27B2" w14:textId="28FE8D0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810" w:type="dxa"/>
          </w:tcPr>
          <w:p w14:paraId="05ABCCB5" w14:textId="4874172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2AD8E497" w14:textId="28AA4C4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DC64E78" w14:textId="283D105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23</w:t>
            </w:r>
          </w:p>
        </w:tc>
        <w:tc>
          <w:tcPr>
            <w:tcW w:w="1080" w:type="dxa"/>
          </w:tcPr>
          <w:p w14:paraId="49A8BD8F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-7.91</w:t>
            </w:r>
          </w:p>
          <w:p w14:paraId="1BBD34BA" w14:textId="0259057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49C82F6" w14:textId="697CFCA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7.83</w:t>
            </w:r>
          </w:p>
        </w:tc>
        <w:tc>
          <w:tcPr>
            <w:tcW w:w="1080" w:type="dxa"/>
          </w:tcPr>
          <w:p w14:paraId="7AF4729E" w14:textId="006DF40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33.52</w:t>
            </w:r>
          </w:p>
          <w:p w14:paraId="4358E478" w14:textId="4F5A365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6BB1C5F" w14:textId="245D6523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2C5C8AC1" w14:textId="2DFDA451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61B6BE97" w14:textId="333C538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W&gt;500</w:t>
            </w:r>
          </w:p>
        </w:tc>
      </w:tr>
      <w:tr w:rsidR="00365068" w:rsidRPr="00365068" w14:paraId="22B72F19" w14:textId="3ABA8065" w:rsidTr="00DB3198">
        <w:tc>
          <w:tcPr>
            <w:tcW w:w="900" w:type="dxa"/>
          </w:tcPr>
          <w:p w14:paraId="374E893D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AF3C0FA" w14:textId="6E8B95F4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Quercimeritrin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543F0C2A" w14:textId="4728C9C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1H20O12</w:t>
            </w:r>
          </w:p>
        </w:tc>
        <w:tc>
          <w:tcPr>
            <w:tcW w:w="1260" w:type="dxa"/>
          </w:tcPr>
          <w:p w14:paraId="11C27CD4" w14:textId="298F382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4.38</w:t>
            </w:r>
          </w:p>
        </w:tc>
        <w:tc>
          <w:tcPr>
            <w:tcW w:w="720" w:type="dxa"/>
          </w:tcPr>
          <w:p w14:paraId="6D3B951F" w14:textId="5F49802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810" w:type="dxa"/>
          </w:tcPr>
          <w:p w14:paraId="21D4CABD" w14:textId="21C746B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7B726D87" w14:textId="74F0E1C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1E74EFA2" w14:textId="581350F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54</w:t>
            </w:r>
          </w:p>
        </w:tc>
        <w:tc>
          <w:tcPr>
            <w:tcW w:w="1080" w:type="dxa"/>
          </w:tcPr>
          <w:p w14:paraId="0719EAB4" w14:textId="7815BEF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04</w:t>
            </w:r>
          </w:p>
        </w:tc>
        <w:tc>
          <w:tcPr>
            <w:tcW w:w="1080" w:type="dxa"/>
          </w:tcPr>
          <w:p w14:paraId="754BDC26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10.16</w:t>
            </w:r>
          </w:p>
          <w:p w14:paraId="084DAE7F" w14:textId="6E08965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2BECF8" w14:textId="15369CF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210.51</w:t>
            </w:r>
          </w:p>
        </w:tc>
        <w:tc>
          <w:tcPr>
            <w:tcW w:w="1710" w:type="dxa"/>
          </w:tcPr>
          <w:p w14:paraId="45A295CB" w14:textId="76957E88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438833C5" w14:textId="60240FB4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2 violations:</w:t>
            </w:r>
          </w:p>
          <w:p w14:paraId="1FDC7EDB" w14:textId="095957C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01F89826" w14:textId="68FB5B11" w:rsidTr="00DB3198">
        <w:tc>
          <w:tcPr>
            <w:tcW w:w="900" w:type="dxa"/>
          </w:tcPr>
          <w:p w14:paraId="689691FE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36BBB26" w14:textId="6A0E8D20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Phytosphingosine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1800" w:type="dxa"/>
          </w:tcPr>
          <w:p w14:paraId="65CE9120" w14:textId="7B3297D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18H39NO3</w:t>
            </w:r>
          </w:p>
        </w:tc>
        <w:tc>
          <w:tcPr>
            <w:tcW w:w="1260" w:type="dxa"/>
          </w:tcPr>
          <w:p w14:paraId="40A26891" w14:textId="766AB46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7.51</w:t>
            </w:r>
          </w:p>
        </w:tc>
        <w:tc>
          <w:tcPr>
            <w:tcW w:w="720" w:type="dxa"/>
          </w:tcPr>
          <w:p w14:paraId="59162D0D" w14:textId="2AA8191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0" w:type="dxa"/>
          </w:tcPr>
          <w:p w14:paraId="42CB3BBE" w14:textId="0DD67F3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09BFB0B5" w14:textId="78DB12E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19EACA93" w14:textId="651C736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23</w:t>
            </w:r>
          </w:p>
        </w:tc>
        <w:tc>
          <w:tcPr>
            <w:tcW w:w="1080" w:type="dxa"/>
          </w:tcPr>
          <w:p w14:paraId="5F6A336E" w14:textId="4225D01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68</w:t>
            </w:r>
          </w:p>
        </w:tc>
        <w:tc>
          <w:tcPr>
            <w:tcW w:w="1080" w:type="dxa"/>
          </w:tcPr>
          <w:p w14:paraId="0843EE7D" w14:textId="4F60E8C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4.83</w:t>
            </w:r>
          </w:p>
        </w:tc>
        <w:tc>
          <w:tcPr>
            <w:tcW w:w="1080" w:type="dxa"/>
          </w:tcPr>
          <w:p w14:paraId="3120D7A0" w14:textId="6B2F5D1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6.71</w:t>
            </w:r>
          </w:p>
        </w:tc>
        <w:tc>
          <w:tcPr>
            <w:tcW w:w="1710" w:type="dxa"/>
          </w:tcPr>
          <w:p w14:paraId="65AD6461" w14:textId="627B6699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0DE18E45" w14:textId="5B36F04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493A1494" w14:textId="211BA08B" w:rsidTr="00DB3198">
        <w:trPr>
          <w:trHeight w:val="1224"/>
        </w:trPr>
        <w:tc>
          <w:tcPr>
            <w:tcW w:w="900" w:type="dxa"/>
          </w:tcPr>
          <w:p w14:paraId="38F198B6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77C4CB9" w14:textId="19AF724F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Gossypitrin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66980E13" w14:textId="53BE1C4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1H20O13</w:t>
            </w:r>
          </w:p>
        </w:tc>
        <w:tc>
          <w:tcPr>
            <w:tcW w:w="1260" w:type="dxa"/>
          </w:tcPr>
          <w:p w14:paraId="7260E9EF" w14:textId="76975A4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0.38</w:t>
            </w:r>
          </w:p>
        </w:tc>
        <w:tc>
          <w:tcPr>
            <w:tcW w:w="720" w:type="dxa"/>
          </w:tcPr>
          <w:p w14:paraId="0AFB5968" w14:textId="6E9018F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810" w:type="dxa"/>
          </w:tcPr>
          <w:p w14:paraId="67A1ADB1" w14:textId="291BD13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40914102" w14:textId="2B3712D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1F77BE2C" w14:textId="7ADB6BD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55</w:t>
            </w:r>
          </w:p>
        </w:tc>
        <w:tc>
          <w:tcPr>
            <w:tcW w:w="1080" w:type="dxa"/>
          </w:tcPr>
          <w:p w14:paraId="4FC76CA9" w14:textId="4EC61DB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.91</w:t>
            </w:r>
          </w:p>
        </w:tc>
        <w:tc>
          <w:tcPr>
            <w:tcW w:w="1080" w:type="dxa"/>
          </w:tcPr>
          <w:p w14:paraId="216E7E8D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12.18</w:t>
            </w:r>
          </w:p>
          <w:p w14:paraId="1359C6D6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62DBC82" w14:textId="1313C9D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0.74</w:t>
            </w:r>
          </w:p>
        </w:tc>
        <w:tc>
          <w:tcPr>
            <w:tcW w:w="1710" w:type="dxa"/>
          </w:tcPr>
          <w:p w14:paraId="7D525665" w14:textId="331BDF3D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No;</w:t>
            </w:r>
          </w:p>
          <w:p w14:paraId="77CE2302" w14:textId="4F4FF0F7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 violations:</w:t>
            </w:r>
          </w:p>
          <w:p w14:paraId="0F151C83" w14:textId="5AC94E4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  <w:p w14:paraId="3BEAC62B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65068" w:rsidRPr="00365068" w14:paraId="14E59208" w14:textId="38C13903" w:rsidTr="00DB3198">
        <w:tc>
          <w:tcPr>
            <w:tcW w:w="900" w:type="dxa"/>
          </w:tcPr>
          <w:p w14:paraId="54344CF4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20" w:type="dxa"/>
          </w:tcPr>
          <w:p w14:paraId="757908A6" w14:textId="5E8D02F3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Hirsutrin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(iso quercetin)</w:t>
            </w:r>
          </w:p>
        </w:tc>
        <w:tc>
          <w:tcPr>
            <w:tcW w:w="1800" w:type="dxa"/>
          </w:tcPr>
          <w:p w14:paraId="3F4DCA9B" w14:textId="76A2B92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1H20O12</w:t>
            </w:r>
          </w:p>
        </w:tc>
        <w:tc>
          <w:tcPr>
            <w:tcW w:w="1260" w:type="dxa"/>
          </w:tcPr>
          <w:p w14:paraId="2662715B" w14:textId="27707DD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4.38</w:t>
            </w:r>
          </w:p>
        </w:tc>
        <w:tc>
          <w:tcPr>
            <w:tcW w:w="720" w:type="dxa"/>
          </w:tcPr>
          <w:p w14:paraId="29A369C1" w14:textId="0C238F5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</w:tcPr>
          <w:p w14:paraId="7D1CE5B4" w14:textId="3878720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58A52D5D" w14:textId="7FBC398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53CA361B" w14:textId="00DADDF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11</w:t>
            </w:r>
          </w:p>
        </w:tc>
        <w:tc>
          <w:tcPr>
            <w:tcW w:w="1080" w:type="dxa"/>
          </w:tcPr>
          <w:p w14:paraId="0F8A842D" w14:textId="2710FA8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04</w:t>
            </w:r>
          </w:p>
        </w:tc>
        <w:tc>
          <w:tcPr>
            <w:tcW w:w="1080" w:type="dxa"/>
          </w:tcPr>
          <w:p w14:paraId="6925C09F" w14:textId="722D61E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10.16</w:t>
            </w:r>
          </w:p>
          <w:p w14:paraId="4FFD6812" w14:textId="14C8D72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8A1224E" w14:textId="7931E92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10.51</w:t>
            </w:r>
          </w:p>
          <w:p w14:paraId="478E5D72" w14:textId="1C7021A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4E6BFD4" w14:textId="48DC0A59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0DB5AF5D" w14:textId="3C85D146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violations:</w:t>
            </w:r>
          </w:p>
          <w:p w14:paraId="67B4F650" w14:textId="6359F91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37BD263E" w14:textId="245A4D2E" w:rsidTr="00DB3198">
        <w:tc>
          <w:tcPr>
            <w:tcW w:w="900" w:type="dxa"/>
          </w:tcPr>
          <w:p w14:paraId="4620048A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20" w:type="dxa"/>
          </w:tcPr>
          <w:p w14:paraId="555AEE7C" w14:textId="6EF124CB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Spiraeoside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1C7BE869" w14:textId="0E78A6E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1H20O12</w:t>
            </w:r>
          </w:p>
        </w:tc>
        <w:tc>
          <w:tcPr>
            <w:tcW w:w="1260" w:type="dxa"/>
          </w:tcPr>
          <w:p w14:paraId="588FC40F" w14:textId="21976AC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64.38</w:t>
            </w:r>
          </w:p>
        </w:tc>
        <w:tc>
          <w:tcPr>
            <w:tcW w:w="720" w:type="dxa"/>
          </w:tcPr>
          <w:p w14:paraId="1E614AF8" w14:textId="0D11437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</w:tcPr>
          <w:p w14:paraId="1585C591" w14:textId="6A54F1A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47F90B5D" w14:textId="57C7AF4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3835D7C3" w14:textId="401AA71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45</w:t>
            </w:r>
          </w:p>
        </w:tc>
        <w:tc>
          <w:tcPr>
            <w:tcW w:w="1080" w:type="dxa"/>
          </w:tcPr>
          <w:p w14:paraId="6890FE6C" w14:textId="5DB0B3A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  <w:p w14:paraId="04A319AD" w14:textId="1FD2CA1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DDE566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10.16</w:t>
            </w:r>
          </w:p>
          <w:p w14:paraId="001CC06B" w14:textId="748EA81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B656D1" w14:textId="1CD08AB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10.51</w:t>
            </w:r>
          </w:p>
          <w:p w14:paraId="6A0E6FAF" w14:textId="1071B08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202B527" w14:textId="74BA3535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3829ECB3" w14:textId="269816BC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violations:</w:t>
            </w:r>
          </w:p>
          <w:p w14:paraId="374FA9B0" w14:textId="1CEC815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1AD80E17" w14:textId="062DA5D3" w:rsidTr="00DB3198">
        <w:tc>
          <w:tcPr>
            <w:tcW w:w="900" w:type="dxa"/>
          </w:tcPr>
          <w:p w14:paraId="6E70E001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B4E6B23" w14:textId="69B7DF8D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1800" w:type="dxa"/>
          </w:tcPr>
          <w:p w14:paraId="0A7129C2" w14:textId="39B82CF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7H30O16</w:t>
            </w:r>
          </w:p>
        </w:tc>
        <w:tc>
          <w:tcPr>
            <w:tcW w:w="1260" w:type="dxa"/>
          </w:tcPr>
          <w:p w14:paraId="325BBDAF" w14:textId="48E93D4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10.52</w:t>
            </w:r>
          </w:p>
        </w:tc>
        <w:tc>
          <w:tcPr>
            <w:tcW w:w="720" w:type="dxa"/>
          </w:tcPr>
          <w:p w14:paraId="0488C3FC" w14:textId="7DFFABE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810" w:type="dxa"/>
          </w:tcPr>
          <w:p w14:paraId="0DD3531F" w14:textId="211867D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14:paraId="7F28850E" w14:textId="682ED2C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2779BF95" w14:textId="6757FD7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58</w:t>
            </w:r>
          </w:p>
        </w:tc>
        <w:tc>
          <w:tcPr>
            <w:tcW w:w="1080" w:type="dxa"/>
          </w:tcPr>
          <w:p w14:paraId="04B78090" w14:textId="35A2D54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30</w:t>
            </w:r>
          </w:p>
        </w:tc>
        <w:tc>
          <w:tcPr>
            <w:tcW w:w="1080" w:type="dxa"/>
          </w:tcPr>
          <w:p w14:paraId="0ECBC817" w14:textId="42DC0C7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1.38</w:t>
            </w:r>
          </w:p>
        </w:tc>
        <w:tc>
          <w:tcPr>
            <w:tcW w:w="1080" w:type="dxa"/>
          </w:tcPr>
          <w:p w14:paraId="3AC7E18A" w14:textId="0AC99C8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9.43</w:t>
            </w:r>
          </w:p>
        </w:tc>
        <w:tc>
          <w:tcPr>
            <w:tcW w:w="1710" w:type="dxa"/>
          </w:tcPr>
          <w:p w14:paraId="793AE15D" w14:textId="33ACF41A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7A5FD122" w14:textId="0D1D6011" w:rsidR="00A81BE4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violations:</w:t>
            </w:r>
          </w:p>
          <w:p w14:paraId="203F3DCF" w14:textId="62E4B0C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W&gt;50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22410BF7" w14:textId="353303D8" w:rsidTr="00DB3198">
        <w:tc>
          <w:tcPr>
            <w:tcW w:w="900" w:type="dxa"/>
          </w:tcPr>
          <w:p w14:paraId="6DA14EA3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20" w:type="dxa"/>
          </w:tcPr>
          <w:p w14:paraId="6052AB97" w14:textId="21476E22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uercetin 3-glycosides</w:t>
            </w:r>
          </w:p>
        </w:tc>
        <w:tc>
          <w:tcPr>
            <w:tcW w:w="1800" w:type="dxa"/>
          </w:tcPr>
          <w:p w14:paraId="5E8D9ABE" w14:textId="3FB8619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7H30O17</w:t>
            </w:r>
          </w:p>
        </w:tc>
        <w:tc>
          <w:tcPr>
            <w:tcW w:w="1260" w:type="dxa"/>
          </w:tcPr>
          <w:p w14:paraId="79765186" w14:textId="36E16BF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26.52</w:t>
            </w:r>
          </w:p>
        </w:tc>
        <w:tc>
          <w:tcPr>
            <w:tcW w:w="720" w:type="dxa"/>
          </w:tcPr>
          <w:p w14:paraId="4B226E1A" w14:textId="1F99402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810" w:type="dxa"/>
          </w:tcPr>
          <w:p w14:paraId="02E6AEFF" w14:textId="40535C6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</w:tcPr>
          <w:p w14:paraId="66D40E0D" w14:textId="74231D5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14:paraId="022887EB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702C0960" w14:textId="1CBAD72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47093FF" w14:textId="67F2ED9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.41</w:t>
            </w:r>
          </w:p>
        </w:tc>
        <w:tc>
          <w:tcPr>
            <w:tcW w:w="1080" w:type="dxa"/>
          </w:tcPr>
          <w:p w14:paraId="4DEA7BAC" w14:textId="6D9225B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2.54</w:t>
            </w:r>
          </w:p>
        </w:tc>
        <w:tc>
          <w:tcPr>
            <w:tcW w:w="1080" w:type="dxa"/>
          </w:tcPr>
          <w:p w14:paraId="37974DC0" w14:textId="5A17229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9.66</w:t>
            </w:r>
          </w:p>
        </w:tc>
        <w:tc>
          <w:tcPr>
            <w:tcW w:w="1710" w:type="dxa"/>
          </w:tcPr>
          <w:p w14:paraId="230173FE" w14:textId="3AFB1EC1" w:rsidR="001F5A33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643A0F85" w14:textId="4ED79CE4" w:rsidR="001F5A33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violations:</w:t>
            </w:r>
          </w:p>
          <w:p w14:paraId="0127408D" w14:textId="09CBA30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W&gt;50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3CD2A943" w14:textId="59E414D9" w:rsidTr="00DB3198">
        <w:tc>
          <w:tcPr>
            <w:tcW w:w="900" w:type="dxa"/>
          </w:tcPr>
          <w:p w14:paraId="3474CBC9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FBABBAD" w14:textId="7728591C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yl stearate</w:t>
            </w:r>
          </w:p>
        </w:tc>
        <w:tc>
          <w:tcPr>
            <w:tcW w:w="1800" w:type="dxa"/>
          </w:tcPr>
          <w:p w14:paraId="39BEDE00" w14:textId="7830FCD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19H38O2</w:t>
            </w:r>
          </w:p>
        </w:tc>
        <w:tc>
          <w:tcPr>
            <w:tcW w:w="1260" w:type="dxa"/>
          </w:tcPr>
          <w:p w14:paraId="37018D1C" w14:textId="00F8D1E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8.50</w:t>
            </w:r>
          </w:p>
        </w:tc>
        <w:tc>
          <w:tcPr>
            <w:tcW w:w="720" w:type="dxa"/>
          </w:tcPr>
          <w:p w14:paraId="518F3F04" w14:textId="389A202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</w:tcPr>
          <w:p w14:paraId="7F71601B" w14:textId="0BD0724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3B80DBFA" w14:textId="56BDD0A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4B52C311" w14:textId="2069830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  <w:p w14:paraId="5983DC83" w14:textId="192CEE3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AF6D80" w14:textId="1BD94F8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83</w:t>
            </w:r>
          </w:p>
        </w:tc>
        <w:tc>
          <w:tcPr>
            <w:tcW w:w="1080" w:type="dxa"/>
          </w:tcPr>
          <w:p w14:paraId="0F088E29" w14:textId="106195D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4.73</w:t>
            </w:r>
          </w:p>
        </w:tc>
        <w:tc>
          <w:tcPr>
            <w:tcW w:w="1080" w:type="dxa"/>
          </w:tcPr>
          <w:p w14:paraId="544F1525" w14:textId="28BBCC8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6.30</w:t>
            </w:r>
          </w:p>
          <w:p w14:paraId="56427962" w14:textId="450A50F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5013AE1" w14:textId="40AABB4F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4F901F9E" w14:textId="70E08F6D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1E00A872" w14:textId="2B3C9E4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OGP&gt;4.15</w:t>
            </w:r>
          </w:p>
        </w:tc>
      </w:tr>
      <w:tr w:rsidR="00365068" w:rsidRPr="00365068" w14:paraId="14F3C4DA" w14:textId="1A4AD3AA" w:rsidTr="00DB3198">
        <w:tc>
          <w:tcPr>
            <w:tcW w:w="900" w:type="dxa"/>
          </w:tcPr>
          <w:p w14:paraId="78B44E7F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8345234" w14:textId="6E713EBB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Quercitrin</w:t>
            </w:r>
          </w:p>
        </w:tc>
        <w:tc>
          <w:tcPr>
            <w:tcW w:w="1800" w:type="dxa"/>
          </w:tcPr>
          <w:p w14:paraId="1A4DBFF3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21H20O11</w:t>
            </w:r>
          </w:p>
          <w:p w14:paraId="4A42564D" w14:textId="3EA9554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DF5B7C3" w14:textId="6498801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8.38</w:t>
            </w:r>
          </w:p>
        </w:tc>
        <w:tc>
          <w:tcPr>
            <w:tcW w:w="720" w:type="dxa"/>
          </w:tcPr>
          <w:p w14:paraId="0697B458" w14:textId="55CA4D5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810" w:type="dxa"/>
          </w:tcPr>
          <w:p w14:paraId="04EE5B3B" w14:textId="4D06A98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472E8FF2" w14:textId="13A2512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550EEB20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14:paraId="60550284" w14:textId="441ADCC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B99A2F" w14:textId="385F14C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33</w:t>
            </w:r>
          </w:p>
        </w:tc>
        <w:tc>
          <w:tcPr>
            <w:tcW w:w="1080" w:type="dxa"/>
          </w:tcPr>
          <w:p w14:paraId="32ADBEB6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09.00</w:t>
            </w:r>
          </w:p>
          <w:p w14:paraId="155CD0D9" w14:textId="05EBDA1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4C4CB28" w14:textId="73861B7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0.28</w:t>
            </w:r>
          </w:p>
        </w:tc>
        <w:tc>
          <w:tcPr>
            <w:tcW w:w="1710" w:type="dxa"/>
          </w:tcPr>
          <w:p w14:paraId="66F9CF18" w14:textId="71EB3E9B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1ADB86AA" w14:textId="68CDC3CE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violations:</w:t>
            </w:r>
          </w:p>
          <w:p w14:paraId="43A6E7B7" w14:textId="188AAB5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5AB2143A" w14:textId="751431D7" w:rsidTr="00DB3198">
        <w:tc>
          <w:tcPr>
            <w:tcW w:w="900" w:type="dxa"/>
          </w:tcPr>
          <w:p w14:paraId="66D39837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FEA4DD4" w14:textId="499ABF9E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earic acid (octadecanoic acid)</w:t>
            </w:r>
          </w:p>
        </w:tc>
        <w:tc>
          <w:tcPr>
            <w:tcW w:w="1800" w:type="dxa"/>
          </w:tcPr>
          <w:p w14:paraId="0AB8A7F8" w14:textId="1A3E5C9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18H36O2</w:t>
            </w:r>
          </w:p>
        </w:tc>
        <w:tc>
          <w:tcPr>
            <w:tcW w:w="1260" w:type="dxa"/>
          </w:tcPr>
          <w:p w14:paraId="69108293" w14:textId="497642D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4.48</w:t>
            </w:r>
          </w:p>
        </w:tc>
        <w:tc>
          <w:tcPr>
            <w:tcW w:w="720" w:type="dxa"/>
          </w:tcPr>
          <w:p w14:paraId="396E250F" w14:textId="1CB7301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810" w:type="dxa"/>
          </w:tcPr>
          <w:p w14:paraId="51907A41" w14:textId="3ABC444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14:paraId="2EAEE63B" w14:textId="63956AC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6C33E61" w14:textId="762D691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30</w:t>
            </w:r>
          </w:p>
        </w:tc>
        <w:tc>
          <w:tcPr>
            <w:tcW w:w="1080" w:type="dxa"/>
          </w:tcPr>
          <w:p w14:paraId="0B3CB3A8" w14:textId="4724B42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73</w:t>
            </w:r>
          </w:p>
        </w:tc>
        <w:tc>
          <w:tcPr>
            <w:tcW w:w="1080" w:type="dxa"/>
          </w:tcPr>
          <w:p w14:paraId="32C4F226" w14:textId="6620032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.41</w:t>
            </w:r>
          </w:p>
        </w:tc>
        <w:tc>
          <w:tcPr>
            <w:tcW w:w="1080" w:type="dxa"/>
          </w:tcPr>
          <w:p w14:paraId="488A6589" w14:textId="750593F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.30</w:t>
            </w:r>
          </w:p>
        </w:tc>
        <w:tc>
          <w:tcPr>
            <w:tcW w:w="1710" w:type="dxa"/>
          </w:tcPr>
          <w:p w14:paraId="490B4F02" w14:textId="38DDADA6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04433E10" w14:textId="2B5B7DCA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22C9078F" w14:textId="51E2C8E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OGP&gt;4.15</w:t>
            </w:r>
          </w:p>
        </w:tc>
      </w:tr>
      <w:tr w:rsidR="00365068" w:rsidRPr="00365068" w14:paraId="6B8271F6" w14:textId="1533B592" w:rsidTr="00DB3198">
        <w:tc>
          <w:tcPr>
            <w:tcW w:w="900" w:type="dxa"/>
          </w:tcPr>
          <w:p w14:paraId="7CBEEB74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20" w:type="dxa"/>
          </w:tcPr>
          <w:p w14:paraId="435BC10B" w14:textId="27C22AC3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Piceid</w:t>
            </w:r>
          </w:p>
        </w:tc>
        <w:tc>
          <w:tcPr>
            <w:tcW w:w="1800" w:type="dxa"/>
          </w:tcPr>
          <w:p w14:paraId="32099F3C" w14:textId="771A65D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0H22O8</w:t>
            </w:r>
          </w:p>
        </w:tc>
        <w:tc>
          <w:tcPr>
            <w:tcW w:w="1260" w:type="dxa"/>
          </w:tcPr>
          <w:p w14:paraId="362E8B47" w14:textId="58EF845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0.38</w:t>
            </w:r>
          </w:p>
        </w:tc>
        <w:tc>
          <w:tcPr>
            <w:tcW w:w="720" w:type="dxa"/>
          </w:tcPr>
          <w:p w14:paraId="32A1EB66" w14:textId="6318E60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810" w:type="dxa"/>
          </w:tcPr>
          <w:p w14:paraId="08D08246" w14:textId="4D3C824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42225F38" w14:textId="255F272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3BABAC21" w14:textId="4E6CD31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75</w:t>
            </w:r>
          </w:p>
        </w:tc>
        <w:tc>
          <w:tcPr>
            <w:tcW w:w="1080" w:type="dxa"/>
          </w:tcPr>
          <w:p w14:paraId="43F73E16" w14:textId="3FEAD26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.90</w:t>
            </w:r>
          </w:p>
        </w:tc>
        <w:tc>
          <w:tcPr>
            <w:tcW w:w="1080" w:type="dxa"/>
          </w:tcPr>
          <w:p w14:paraId="7F15B27F" w14:textId="2E958F7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.00</w:t>
            </w:r>
          </w:p>
        </w:tc>
        <w:tc>
          <w:tcPr>
            <w:tcW w:w="1080" w:type="dxa"/>
          </w:tcPr>
          <w:p w14:paraId="7E6DB08A" w14:textId="6C2C7E0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9.84</w:t>
            </w:r>
          </w:p>
        </w:tc>
        <w:tc>
          <w:tcPr>
            <w:tcW w:w="1710" w:type="dxa"/>
          </w:tcPr>
          <w:p w14:paraId="6BEA366A" w14:textId="6FF588F8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2D05D717" w14:textId="39948316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7BC9537D" w14:textId="1336812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757C5C6E" w14:textId="7594DE1D" w:rsidTr="00DB3198">
        <w:tc>
          <w:tcPr>
            <w:tcW w:w="900" w:type="dxa"/>
          </w:tcPr>
          <w:p w14:paraId="065AEC5F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92AB1AE" w14:textId="41A53930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Heliocide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H2</w:t>
            </w:r>
          </w:p>
        </w:tc>
        <w:tc>
          <w:tcPr>
            <w:tcW w:w="1800" w:type="dxa"/>
          </w:tcPr>
          <w:p w14:paraId="68F9CF35" w14:textId="0B4ECFA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5H30O5</w:t>
            </w:r>
          </w:p>
        </w:tc>
        <w:tc>
          <w:tcPr>
            <w:tcW w:w="1260" w:type="dxa"/>
          </w:tcPr>
          <w:p w14:paraId="528F0EF3" w14:textId="77B564C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0.50</w:t>
            </w:r>
          </w:p>
        </w:tc>
        <w:tc>
          <w:tcPr>
            <w:tcW w:w="720" w:type="dxa"/>
          </w:tcPr>
          <w:p w14:paraId="553D734B" w14:textId="291A914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</w:tcPr>
          <w:p w14:paraId="317CD71E" w14:textId="7B43651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1D556FB2" w14:textId="638B2F6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1AAB250" w14:textId="0F11404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53</w:t>
            </w:r>
          </w:p>
        </w:tc>
        <w:tc>
          <w:tcPr>
            <w:tcW w:w="1080" w:type="dxa"/>
          </w:tcPr>
          <w:p w14:paraId="3C879F2C" w14:textId="093E7E0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29</w:t>
            </w:r>
          </w:p>
        </w:tc>
        <w:tc>
          <w:tcPr>
            <w:tcW w:w="1080" w:type="dxa"/>
          </w:tcPr>
          <w:p w14:paraId="39F23B6B" w14:textId="5A46E09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8.29</w:t>
            </w:r>
          </w:p>
        </w:tc>
        <w:tc>
          <w:tcPr>
            <w:tcW w:w="1080" w:type="dxa"/>
          </w:tcPr>
          <w:p w14:paraId="1CDE48F2" w14:textId="32AB75B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.67</w:t>
            </w:r>
          </w:p>
        </w:tc>
        <w:tc>
          <w:tcPr>
            <w:tcW w:w="1710" w:type="dxa"/>
          </w:tcPr>
          <w:p w14:paraId="6ADE3A43" w14:textId="1175B98A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6B19FA8A" w14:textId="541954F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02C33313" w14:textId="5EAD71A6" w:rsidTr="00DB3198">
        <w:tc>
          <w:tcPr>
            <w:tcW w:w="900" w:type="dxa"/>
          </w:tcPr>
          <w:p w14:paraId="3EF2D01D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426AE99" w14:textId="3AC4C90E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6-methoxygossypol</w:t>
            </w:r>
          </w:p>
        </w:tc>
        <w:tc>
          <w:tcPr>
            <w:tcW w:w="1800" w:type="dxa"/>
          </w:tcPr>
          <w:p w14:paraId="5B04D0B0" w14:textId="03FCBE3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31H32O8</w:t>
            </w:r>
          </w:p>
        </w:tc>
        <w:tc>
          <w:tcPr>
            <w:tcW w:w="1260" w:type="dxa"/>
          </w:tcPr>
          <w:p w14:paraId="62C6D71D" w14:textId="04E74E2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32.58</w:t>
            </w:r>
          </w:p>
        </w:tc>
        <w:tc>
          <w:tcPr>
            <w:tcW w:w="720" w:type="dxa"/>
          </w:tcPr>
          <w:p w14:paraId="013751F3" w14:textId="6AC653C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810" w:type="dxa"/>
          </w:tcPr>
          <w:p w14:paraId="424F85A8" w14:textId="5588DB2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7FC76894" w14:textId="7E4C235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14:paraId="2003E64F" w14:textId="49F46E9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07</w:t>
            </w:r>
          </w:p>
        </w:tc>
        <w:tc>
          <w:tcPr>
            <w:tcW w:w="1080" w:type="dxa"/>
          </w:tcPr>
          <w:p w14:paraId="414444E4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-7.69</w:t>
            </w:r>
          </w:p>
          <w:p w14:paraId="50A737F2" w14:textId="04BFAA6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1A1130" w14:textId="7313C01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3.36</w:t>
            </w:r>
          </w:p>
        </w:tc>
        <w:tc>
          <w:tcPr>
            <w:tcW w:w="1080" w:type="dxa"/>
          </w:tcPr>
          <w:p w14:paraId="151222DA" w14:textId="2530ACD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4.52</w:t>
            </w:r>
          </w:p>
        </w:tc>
        <w:tc>
          <w:tcPr>
            <w:tcW w:w="1710" w:type="dxa"/>
          </w:tcPr>
          <w:p w14:paraId="18112E75" w14:textId="6C5B8EBD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5A2087CF" w14:textId="0F7FDDED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3EEDCE56" w14:textId="662FFD9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W&gt;500</w:t>
            </w:r>
          </w:p>
        </w:tc>
      </w:tr>
      <w:tr w:rsidR="00365068" w:rsidRPr="00365068" w14:paraId="6EC875AE" w14:textId="44119BB3" w:rsidTr="00DB3198">
        <w:tc>
          <w:tcPr>
            <w:tcW w:w="900" w:type="dxa"/>
          </w:tcPr>
          <w:p w14:paraId="158B1601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3D7F463" w14:textId="766F431D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Prunin</w:t>
            </w:r>
          </w:p>
        </w:tc>
        <w:tc>
          <w:tcPr>
            <w:tcW w:w="1800" w:type="dxa"/>
          </w:tcPr>
          <w:p w14:paraId="18F71F67" w14:textId="4D50B87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1H22O10</w:t>
            </w:r>
          </w:p>
        </w:tc>
        <w:tc>
          <w:tcPr>
            <w:tcW w:w="1260" w:type="dxa"/>
          </w:tcPr>
          <w:p w14:paraId="5B7C69A4" w14:textId="38AEFD2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34.39</w:t>
            </w:r>
          </w:p>
        </w:tc>
        <w:tc>
          <w:tcPr>
            <w:tcW w:w="720" w:type="dxa"/>
          </w:tcPr>
          <w:p w14:paraId="0A564D36" w14:textId="62429EC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0" w:type="dxa"/>
          </w:tcPr>
          <w:p w14:paraId="2BDCCB36" w14:textId="5DC4C40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506CB21B" w14:textId="60A1C3D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74F98754" w14:textId="5742193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38</w:t>
            </w:r>
          </w:p>
        </w:tc>
        <w:tc>
          <w:tcPr>
            <w:tcW w:w="1080" w:type="dxa"/>
          </w:tcPr>
          <w:p w14:paraId="23C99355" w14:textId="0FF52F9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.97</w:t>
            </w:r>
          </w:p>
        </w:tc>
        <w:tc>
          <w:tcPr>
            <w:tcW w:w="1080" w:type="dxa"/>
          </w:tcPr>
          <w:p w14:paraId="5D3E4A46" w14:textId="5D41D50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03.69</w:t>
            </w:r>
          </w:p>
          <w:p w14:paraId="0725FA6D" w14:textId="7A076E9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704D334" w14:textId="559E859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6.14</w:t>
            </w:r>
          </w:p>
        </w:tc>
        <w:tc>
          <w:tcPr>
            <w:tcW w:w="1710" w:type="dxa"/>
          </w:tcPr>
          <w:p w14:paraId="7F3E9CEE" w14:textId="37718AEA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36F7D106" w14:textId="19EB073B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728EEF6D" w14:textId="20173FD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79A9A9A3" w14:textId="70841AC9" w:rsidTr="00DB3198">
        <w:tc>
          <w:tcPr>
            <w:tcW w:w="900" w:type="dxa"/>
          </w:tcPr>
          <w:p w14:paraId="1B577878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5B54892" w14:textId="655A0BD9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Hyperoside</w:t>
            </w:r>
            <w:proofErr w:type="spellEnd"/>
          </w:p>
        </w:tc>
        <w:tc>
          <w:tcPr>
            <w:tcW w:w="1800" w:type="dxa"/>
          </w:tcPr>
          <w:p w14:paraId="16ADCCA1" w14:textId="2E35EC0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1H20O12</w:t>
            </w:r>
          </w:p>
        </w:tc>
        <w:tc>
          <w:tcPr>
            <w:tcW w:w="1260" w:type="dxa"/>
          </w:tcPr>
          <w:p w14:paraId="248FE9D2" w14:textId="2C335F3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4.38</w:t>
            </w:r>
          </w:p>
        </w:tc>
        <w:tc>
          <w:tcPr>
            <w:tcW w:w="720" w:type="dxa"/>
          </w:tcPr>
          <w:p w14:paraId="5427DFBE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4009F302" w14:textId="1CC2B4E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8BC65C6" w14:textId="18BF55C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4E9932CC" w14:textId="7F4AF11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663E9C17" w14:textId="790FB68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11</w:t>
            </w:r>
          </w:p>
        </w:tc>
        <w:tc>
          <w:tcPr>
            <w:tcW w:w="1080" w:type="dxa"/>
          </w:tcPr>
          <w:p w14:paraId="0AF71259" w14:textId="6AD940B6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04</w:t>
            </w:r>
          </w:p>
        </w:tc>
        <w:tc>
          <w:tcPr>
            <w:tcW w:w="1080" w:type="dxa"/>
          </w:tcPr>
          <w:p w14:paraId="43879AB4" w14:textId="2B947BD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0.16</w:t>
            </w:r>
          </w:p>
        </w:tc>
        <w:tc>
          <w:tcPr>
            <w:tcW w:w="1080" w:type="dxa"/>
          </w:tcPr>
          <w:p w14:paraId="4446B1F9" w14:textId="7AD78D5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0.51</w:t>
            </w:r>
          </w:p>
        </w:tc>
        <w:tc>
          <w:tcPr>
            <w:tcW w:w="1710" w:type="dxa"/>
          </w:tcPr>
          <w:p w14:paraId="1462730D" w14:textId="68811C33" w:rsidR="001F5A33" w:rsidRDefault="00076202" w:rsidP="003919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50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;</w:t>
            </w:r>
          </w:p>
          <w:p w14:paraId="189D1672" w14:textId="3C23D274" w:rsidR="001F5A33" w:rsidRDefault="00076202" w:rsidP="003919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50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violations:</w:t>
            </w:r>
          </w:p>
          <w:p w14:paraId="17DD507D" w14:textId="1FE46901" w:rsidR="00076202" w:rsidRPr="00365068" w:rsidRDefault="00076202" w:rsidP="0039197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650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O</w:t>
            </w:r>
            <w:proofErr w:type="spellEnd"/>
            <w:r w:rsidRPr="003650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gt;10, </w:t>
            </w:r>
            <w:proofErr w:type="spellStart"/>
            <w:r w:rsidRPr="003650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HorOH</w:t>
            </w:r>
            <w:proofErr w:type="spellEnd"/>
            <w:r w:rsidRPr="003650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gt;5</w:t>
            </w:r>
          </w:p>
          <w:p w14:paraId="17048A55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65068" w:rsidRPr="00365068" w14:paraId="2DFAB31F" w14:textId="243B955B" w:rsidTr="00DB3198">
        <w:tc>
          <w:tcPr>
            <w:tcW w:w="900" w:type="dxa"/>
          </w:tcPr>
          <w:p w14:paraId="7CDDDB08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2D41321" w14:textId="0EF2B6EA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Isoquercitrin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12B1A3B8" w14:textId="379C25B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21H20O12</w:t>
            </w:r>
          </w:p>
          <w:p w14:paraId="5CEEAAA9" w14:textId="4B9CBF9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B15EEC9" w14:textId="49D9BAB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4.38</w:t>
            </w:r>
          </w:p>
        </w:tc>
        <w:tc>
          <w:tcPr>
            <w:tcW w:w="720" w:type="dxa"/>
          </w:tcPr>
          <w:p w14:paraId="2376633F" w14:textId="0F16E68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</w:tcPr>
          <w:p w14:paraId="0FCA33A4" w14:textId="7C96DA0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5B2BE68E" w14:textId="4237419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3E38B678" w14:textId="5CDC3238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11</w:t>
            </w:r>
          </w:p>
        </w:tc>
        <w:tc>
          <w:tcPr>
            <w:tcW w:w="1080" w:type="dxa"/>
          </w:tcPr>
          <w:p w14:paraId="0B07A42F" w14:textId="067F6B8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04</w:t>
            </w:r>
          </w:p>
        </w:tc>
        <w:tc>
          <w:tcPr>
            <w:tcW w:w="1080" w:type="dxa"/>
          </w:tcPr>
          <w:p w14:paraId="614DFEED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10.16</w:t>
            </w:r>
          </w:p>
          <w:p w14:paraId="3F3243CA" w14:textId="424DABE0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839A9DC" w14:textId="10F4C22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10.51</w:t>
            </w:r>
          </w:p>
          <w:p w14:paraId="065F7660" w14:textId="3F6C8C4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1602DD" w14:textId="454D84A2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139400AA" w14:textId="49E6022F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violations:</w:t>
            </w:r>
          </w:p>
          <w:p w14:paraId="1CDD798F" w14:textId="72787E5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62EFB2E1" w14:textId="778D30F2" w:rsidTr="00DB3198">
        <w:tc>
          <w:tcPr>
            <w:tcW w:w="900" w:type="dxa"/>
          </w:tcPr>
          <w:p w14:paraId="05B67120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31E8954" w14:textId="524AF097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Arachidic acid</w:t>
            </w:r>
          </w:p>
        </w:tc>
        <w:tc>
          <w:tcPr>
            <w:tcW w:w="1800" w:type="dxa"/>
          </w:tcPr>
          <w:p w14:paraId="2F787156" w14:textId="21D110A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0H40O2</w:t>
            </w:r>
          </w:p>
        </w:tc>
        <w:tc>
          <w:tcPr>
            <w:tcW w:w="1260" w:type="dxa"/>
          </w:tcPr>
          <w:p w14:paraId="3AA0B09B" w14:textId="40DC0B1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2.53</w:t>
            </w:r>
          </w:p>
        </w:tc>
        <w:tc>
          <w:tcPr>
            <w:tcW w:w="720" w:type="dxa"/>
          </w:tcPr>
          <w:p w14:paraId="41A40546" w14:textId="593E218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810" w:type="dxa"/>
          </w:tcPr>
          <w:p w14:paraId="4C6B1589" w14:textId="3F99CE6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43261112" w14:textId="0A90176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4DE263A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  <w:p w14:paraId="40139A42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119FC8" w14:textId="696D632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6.44</w:t>
            </w:r>
          </w:p>
        </w:tc>
        <w:tc>
          <w:tcPr>
            <w:tcW w:w="1080" w:type="dxa"/>
          </w:tcPr>
          <w:p w14:paraId="6897605E" w14:textId="2482829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.03</w:t>
            </w:r>
          </w:p>
        </w:tc>
        <w:tc>
          <w:tcPr>
            <w:tcW w:w="1080" w:type="dxa"/>
          </w:tcPr>
          <w:p w14:paraId="1258E75E" w14:textId="2336C99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.30</w:t>
            </w:r>
          </w:p>
        </w:tc>
        <w:tc>
          <w:tcPr>
            <w:tcW w:w="1710" w:type="dxa"/>
          </w:tcPr>
          <w:p w14:paraId="471819FC" w14:textId="17EE9BEB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42EE147B" w14:textId="37E04DDA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7E9BB77C" w14:textId="02A9B0B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OGP&gt;4.15</w:t>
            </w:r>
          </w:p>
        </w:tc>
      </w:tr>
      <w:tr w:rsidR="00365068" w:rsidRPr="00365068" w14:paraId="3726DC0E" w14:textId="36DB0EC0" w:rsidTr="00DB3198">
        <w:tc>
          <w:tcPr>
            <w:tcW w:w="900" w:type="dxa"/>
          </w:tcPr>
          <w:p w14:paraId="20AE4240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83042ED" w14:textId="0BB23940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igmast-5-en-3-ol, (3 beta)</w:t>
            </w:r>
          </w:p>
        </w:tc>
        <w:tc>
          <w:tcPr>
            <w:tcW w:w="1800" w:type="dxa"/>
          </w:tcPr>
          <w:p w14:paraId="28353D7E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47H84O2</w:t>
            </w:r>
          </w:p>
          <w:p w14:paraId="4E846858" w14:textId="489F582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8A3E789" w14:textId="54A255AF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81.17</w:t>
            </w:r>
          </w:p>
        </w:tc>
        <w:tc>
          <w:tcPr>
            <w:tcW w:w="720" w:type="dxa"/>
          </w:tcPr>
          <w:p w14:paraId="52F65E5E" w14:textId="0ACAF4AC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810" w:type="dxa"/>
          </w:tcPr>
          <w:p w14:paraId="1B59E773" w14:textId="271924EE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6310DAB3" w14:textId="0AAA8C0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18A30083" w14:textId="4BCA28DB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02</w:t>
            </w:r>
          </w:p>
        </w:tc>
        <w:tc>
          <w:tcPr>
            <w:tcW w:w="1080" w:type="dxa"/>
          </w:tcPr>
          <w:p w14:paraId="73612815" w14:textId="258E244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4.02</w:t>
            </w:r>
          </w:p>
        </w:tc>
        <w:tc>
          <w:tcPr>
            <w:tcW w:w="1080" w:type="dxa"/>
          </w:tcPr>
          <w:p w14:paraId="714BB0FA" w14:textId="5911FBD9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9.88</w:t>
            </w:r>
          </w:p>
        </w:tc>
        <w:tc>
          <w:tcPr>
            <w:tcW w:w="1080" w:type="dxa"/>
          </w:tcPr>
          <w:p w14:paraId="7FD150B1" w14:textId="6F0E9F3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30</w:t>
            </w:r>
          </w:p>
        </w:tc>
        <w:tc>
          <w:tcPr>
            <w:tcW w:w="1710" w:type="dxa"/>
          </w:tcPr>
          <w:p w14:paraId="59E54213" w14:textId="331788FA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5B680B26" w14:textId="28EE9E10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violations:</w:t>
            </w:r>
          </w:p>
          <w:p w14:paraId="0CD1BB96" w14:textId="4B24BCB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W&gt;500, MLOGP&gt;4.15</w:t>
            </w:r>
          </w:p>
        </w:tc>
      </w:tr>
      <w:tr w:rsidR="00365068" w:rsidRPr="00365068" w14:paraId="67AD7A7B" w14:textId="6516292E" w:rsidTr="00DB3198">
        <w:tc>
          <w:tcPr>
            <w:tcW w:w="900" w:type="dxa"/>
          </w:tcPr>
          <w:p w14:paraId="68D4DABA" w14:textId="77777777" w:rsidR="00076202" w:rsidRPr="00A9037E" w:rsidRDefault="00076202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8D80303" w14:textId="2FB64847" w:rsidR="00076202" w:rsidRPr="00365068" w:rsidRDefault="00076202" w:rsidP="000762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oleic acid (octadecadienoic acid)</w:t>
            </w:r>
          </w:p>
        </w:tc>
        <w:tc>
          <w:tcPr>
            <w:tcW w:w="1800" w:type="dxa"/>
          </w:tcPr>
          <w:p w14:paraId="21F86415" w14:textId="196F2F62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18H32O2</w:t>
            </w:r>
          </w:p>
        </w:tc>
        <w:tc>
          <w:tcPr>
            <w:tcW w:w="1260" w:type="dxa"/>
          </w:tcPr>
          <w:p w14:paraId="512432E0" w14:textId="72BDFCB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0.45</w:t>
            </w:r>
          </w:p>
        </w:tc>
        <w:tc>
          <w:tcPr>
            <w:tcW w:w="720" w:type="dxa"/>
          </w:tcPr>
          <w:p w14:paraId="74C08C85" w14:textId="60D34A65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</w:tcPr>
          <w:p w14:paraId="19DBBFA8" w14:textId="24D9E041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E5454E5" w14:textId="557CF61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44985E6" w14:textId="74731D4D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14</w:t>
            </w:r>
          </w:p>
        </w:tc>
        <w:tc>
          <w:tcPr>
            <w:tcW w:w="1080" w:type="dxa"/>
          </w:tcPr>
          <w:p w14:paraId="7BDECC2D" w14:textId="4B56764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05</w:t>
            </w:r>
          </w:p>
        </w:tc>
        <w:tc>
          <w:tcPr>
            <w:tcW w:w="1080" w:type="dxa"/>
          </w:tcPr>
          <w:p w14:paraId="405D50CC" w14:textId="2281F503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89.46</w:t>
            </w:r>
          </w:p>
          <w:p w14:paraId="2D4BE770" w14:textId="0DDD173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418786F" w14:textId="1A9BA594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7.30</w:t>
            </w:r>
          </w:p>
          <w:p w14:paraId="53FA8EB9" w14:textId="17A7726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BF1C67F" w14:textId="65328AFA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Yes;</w:t>
            </w:r>
          </w:p>
          <w:p w14:paraId="416513FA" w14:textId="5F0A7761" w:rsidR="00AF14FF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 violation:</w:t>
            </w:r>
          </w:p>
          <w:p w14:paraId="21B95594" w14:textId="0558F96A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MLOGP&gt;4.15</w:t>
            </w:r>
          </w:p>
          <w:p w14:paraId="1E36B2B0" w14:textId="77777777" w:rsidR="00076202" w:rsidRPr="00365068" w:rsidRDefault="00076202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68" w:rsidRPr="00365068" w14:paraId="0EDC52C9" w14:textId="3371CFC6" w:rsidTr="00DB3198">
        <w:tc>
          <w:tcPr>
            <w:tcW w:w="900" w:type="dxa"/>
          </w:tcPr>
          <w:p w14:paraId="0540A0D2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B664D7E" w14:textId="489A886D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Phytol</w:t>
            </w:r>
          </w:p>
        </w:tc>
        <w:tc>
          <w:tcPr>
            <w:tcW w:w="1800" w:type="dxa"/>
          </w:tcPr>
          <w:p w14:paraId="44F6F83F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20H40O</w:t>
            </w:r>
          </w:p>
          <w:p w14:paraId="3EB78CE7" w14:textId="044222C0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2A54140" w14:textId="7D9569D2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6.53</w:t>
            </w:r>
          </w:p>
        </w:tc>
        <w:tc>
          <w:tcPr>
            <w:tcW w:w="720" w:type="dxa"/>
          </w:tcPr>
          <w:p w14:paraId="4466896F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38C50B18" w14:textId="40F0921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475F32" w14:textId="590C739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1F1C0C4F" w14:textId="70E0DC12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210F204" w14:textId="7D6785B6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66</w:t>
            </w:r>
          </w:p>
        </w:tc>
        <w:tc>
          <w:tcPr>
            <w:tcW w:w="1080" w:type="dxa"/>
          </w:tcPr>
          <w:p w14:paraId="2F214996" w14:textId="07819BF8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98</w:t>
            </w:r>
          </w:p>
        </w:tc>
        <w:tc>
          <w:tcPr>
            <w:tcW w:w="1080" w:type="dxa"/>
          </w:tcPr>
          <w:p w14:paraId="40856284" w14:textId="12492E85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8.94</w:t>
            </w:r>
          </w:p>
        </w:tc>
        <w:tc>
          <w:tcPr>
            <w:tcW w:w="1080" w:type="dxa"/>
          </w:tcPr>
          <w:p w14:paraId="582140BC" w14:textId="7D5398AF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23</w:t>
            </w:r>
          </w:p>
        </w:tc>
        <w:tc>
          <w:tcPr>
            <w:tcW w:w="1710" w:type="dxa"/>
          </w:tcPr>
          <w:p w14:paraId="164BDB9E" w14:textId="2F92A6EC" w:rsidR="00AF14FF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44229EB6" w14:textId="281A67AE" w:rsidR="00AF14FF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303C9D7F" w14:textId="7734EAD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OGP&gt;4.15</w:t>
            </w:r>
          </w:p>
        </w:tc>
      </w:tr>
      <w:tr w:rsidR="00365068" w:rsidRPr="00365068" w14:paraId="6E95D169" w14:textId="2072DE51" w:rsidTr="00DB3198">
        <w:tc>
          <w:tcPr>
            <w:tcW w:w="900" w:type="dxa"/>
          </w:tcPr>
          <w:p w14:paraId="3560A3C4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7775943" w14:textId="2F6997FF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Trifolin </w:t>
            </w:r>
          </w:p>
        </w:tc>
        <w:tc>
          <w:tcPr>
            <w:tcW w:w="1800" w:type="dxa"/>
          </w:tcPr>
          <w:p w14:paraId="18A84EFC" w14:textId="095F803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1H20O11</w:t>
            </w:r>
          </w:p>
        </w:tc>
        <w:tc>
          <w:tcPr>
            <w:tcW w:w="1260" w:type="dxa"/>
          </w:tcPr>
          <w:p w14:paraId="4D7CC62C" w14:textId="6809A009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8.38</w:t>
            </w:r>
          </w:p>
        </w:tc>
        <w:tc>
          <w:tcPr>
            <w:tcW w:w="720" w:type="dxa"/>
          </w:tcPr>
          <w:p w14:paraId="46CB7481" w14:textId="7CD019C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810" w:type="dxa"/>
          </w:tcPr>
          <w:p w14:paraId="06414FA2" w14:textId="567ADD1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1298BA5E" w14:textId="42815CF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08326AB0" w14:textId="77D7D80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3</w:t>
            </w:r>
          </w:p>
        </w:tc>
        <w:tc>
          <w:tcPr>
            <w:tcW w:w="1080" w:type="dxa"/>
          </w:tcPr>
          <w:p w14:paraId="2E885BA4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  <w:p w14:paraId="04ACC187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88FE7A" w14:textId="4030723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8.13</w:t>
            </w:r>
          </w:p>
        </w:tc>
        <w:tc>
          <w:tcPr>
            <w:tcW w:w="1080" w:type="dxa"/>
          </w:tcPr>
          <w:p w14:paraId="2E4ED053" w14:textId="3A5589E3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0.28</w:t>
            </w:r>
          </w:p>
        </w:tc>
        <w:tc>
          <w:tcPr>
            <w:tcW w:w="1710" w:type="dxa"/>
          </w:tcPr>
          <w:p w14:paraId="5E46CD42" w14:textId="18083DAE" w:rsidR="00AF14FF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14551498" w14:textId="0F32E9EC" w:rsidR="00AF14FF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violations:</w:t>
            </w:r>
          </w:p>
          <w:p w14:paraId="71C78058" w14:textId="5D3D50E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1AE27550" w14:textId="0D93B5A5" w:rsidTr="00DB3198">
        <w:tc>
          <w:tcPr>
            <w:tcW w:w="900" w:type="dxa"/>
          </w:tcPr>
          <w:p w14:paraId="048F9D5D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494A1C6" w14:textId="0FC6AA28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Heliocide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H1; 7-Me ether</w:t>
            </w:r>
          </w:p>
        </w:tc>
        <w:tc>
          <w:tcPr>
            <w:tcW w:w="1800" w:type="dxa"/>
          </w:tcPr>
          <w:p w14:paraId="30D16791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26H32O5</w:t>
            </w:r>
          </w:p>
          <w:p w14:paraId="250EEA1F" w14:textId="69FD7E5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8385BC9" w14:textId="544D781F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4.53</w:t>
            </w:r>
          </w:p>
        </w:tc>
        <w:tc>
          <w:tcPr>
            <w:tcW w:w="720" w:type="dxa"/>
          </w:tcPr>
          <w:p w14:paraId="10EE1EBE" w14:textId="5F7EF83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810" w:type="dxa"/>
          </w:tcPr>
          <w:p w14:paraId="1A1E0C22" w14:textId="2505AFC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0DC4352B" w14:textId="66360012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B386AAB" w14:textId="40ADA002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69</w:t>
            </w:r>
          </w:p>
        </w:tc>
        <w:tc>
          <w:tcPr>
            <w:tcW w:w="1080" w:type="dxa"/>
          </w:tcPr>
          <w:p w14:paraId="7E60F6DD" w14:textId="5FE05506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51</w:t>
            </w:r>
          </w:p>
        </w:tc>
        <w:tc>
          <w:tcPr>
            <w:tcW w:w="1080" w:type="dxa"/>
          </w:tcPr>
          <w:p w14:paraId="68EB66D5" w14:textId="3C2AC163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2.75</w:t>
            </w:r>
          </w:p>
        </w:tc>
        <w:tc>
          <w:tcPr>
            <w:tcW w:w="1080" w:type="dxa"/>
          </w:tcPr>
          <w:p w14:paraId="29D4DE9C" w14:textId="7E97901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67</w:t>
            </w:r>
          </w:p>
        </w:tc>
        <w:tc>
          <w:tcPr>
            <w:tcW w:w="1710" w:type="dxa"/>
          </w:tcPr>
          <w:p w14:paraId="71329C3E" w14:textId="2F44AE92" w:rsidR="00AF14FF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76AC3036" w14:textId="1F03D5E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0265FEC0" w14:textId="46C28D70" w:rsidTr="00DB3198">
        <w:tc>
          <w:tcPr>
            <w:tcW w:w="900" w:type="dxa"/>
          </w:tcPr>
          <w:p w14:paraId="7CBB4BE9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85C1F48" w14:textId="6745DF01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lmitoleic acid (9-hexadecanoic acid)</w:t>
            </w:r>
          </w:p>
        </w:tc>
        <w:tc>
          <w:tcPr>
            <w:tcW w:w="1800" w:type="dxa"/>
          </w:tcPr>
          <w:p w14:paraId="3A19D8C6" w14:textId="73F1000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16H30O2</w:t>
            </w:r>
          </w:p>
          <w:p w14:paraId="4128EDE4" w14:textId="6E831535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A3B0A69" w14:textId="3B062AF5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54.41</w:t>
            </w:r>
          </w:p>
        </w:tc>
        <w:tc>
          <w:tcPr>
            <w:tcW w:w="720" w:type="dxa"/>
          </w:tcPr>
          <w:p w14:paraId="260B3C08" w14:textId="21735CD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14:paraId="180AC93D" w14:textId="61BCF74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70D6E3D4" w14:textId="296806F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7EEF1E78" w14:textId="2E505971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53</w:t>
            </w:r>
          </w:p>
        </w:tc>
        <w:tc>
          <w:tcPr>
            <w:tcW w:w="1080" w:type="dxa"/>
          </w:tcPr>
          <w:p w14:paraId="3670D582" w14:textId="4F592033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4.70</w:t>
            </w:r>
          </w:p>
        </w:tc>
        <w:tc>
          <w:tcPr>
            <w:tcW w:w="1080" w:type="dxa"/>
          </w:tcPr>
          <w:p w14:paraId="39447BD9" w14:textId="143A1D95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32</w:t>
            </w:r>
          </w:p>
        </w:tc>
        <w:tc>
          <w:tcPr>
            <w:tcW w:w="1080" w:type="dxa"/>
          </w:tcPr>
          <w:p w14:paraId="13500D39" w14:textId="1780DA1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.30</w:t>
            </w:r>
          </w:p>
        </w:tc>
        <w:tc>
          <w:tcPr>
            <w:tcW w:w="1710" w:type="dxa"/>
          </w:tcPr>
          <w:p w14:paraId="615A2402" w14:textId="78E9D47A" w:rsidR="00AF14FF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30B8EB6A" w14:textId="3DA0EAB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297ED9D7" w14:textId="412C004C" w:rsidTr="00DB3198">
        <w:tc>
          <w:tcPr>
            <w:tcW w:w="900" w:type="dxa"/>
          </w:tcPr>
          <w:p w14:paraId="6A067C05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5D0C55A" w14:textId="4740BACD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Heliocide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H3; 3-Me ether</w:t>
            </w:r>
          </w:p>
        </w:tc>
        <w:tc>
          <w:tcPr>
            <w:tcW w:w="1800" w:type="dxa"/>
          </w:tcPr>
          <w:p w14:paraId="052FD901" w14:textId="037A225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6H32O6</w:t>
            </w:r>
          </w:p>
        </w:tc>
        <w:tc>
          <w:tcPr>
            <w:tcW w:w="1260" w:type="dxa"/>
          </w:tcPr>
          <w:p w14:paraId="17A49D89" w14:textId="76AACFD8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40.53</w:t>
            </w:r>
          </w:p>
        </w:tc>
        <w:tc>
          <w:tcPr>
            <w:tcW w:w="720" w:type="dxa"/>
          </w:tcPr>
          <w:p w14:paraId="213C3DA7" w14:textId="2C3F81A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810" w:type="dxa"/>
          </w:tcPr>
          <w:p w14:paraId="1F1601F1" w14:textId="1B5D9EA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2A553EF6" w14:textId="719BAB2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35D36FD" w14:textId="7C02E6F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65</w:t>
            </w:r>
          </w:p>
        </w:tc>
        <w:tc>
          <w:tcPr>
            <w:tcW w:w="1080" w:type="dxa"/>
          </w:tcPr>
          <w:p w14:paraId="4A1356A9" w14:textId="16646BA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26</w:t>
            </w:r>
          </w:p>
        </w:tc>
        <w:tc>
          <w:tcPr>
            <w:tcW w:w="1080" w:type="dxa"/>
          </w:tcPr>
          <w:p w14:paraId="62F0678F" w14:textId="258397C1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4.22</w:t>
            </w:r>
          </w:p>
        </w:tc>
        <w:tc>
          <w:tcPr>
            <w:tcW w:w="1080" w:type="dxa"/>
          </w:tcPr>
          <w:p w14:paraId="3BC1D4CE" w14:textId="453C7742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.90</w:t>
            </w:r>
          </w:p>
        </w:tc>
        <w:tc>
          <w:tcPr>
            <w:tcW w:w="1710" w:type="dxa"/>
          </w:tcPr>
          <w:p w14:paraId="3CF5A6AE" w14:textId="3D894A6D" w:rsidR="00AF14FF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501445B1" w14:textId="5A24484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53F10157" w14:textId="34C26839" w:rsidTr="00DB3198">
        <w:tc>
          <w:tcPr>
            <w:tcW w:w="900" w:type="dxa"/>
          </w:tcPr>
          <w:p w14:paraId="472D80BB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7B052F6" w14:textId="79479FB9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Heliocide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1800" w:type="dxa"/>
          </w:tcPr>
          <w:p w14:paraId="026B822F" w14:textId="6DDDF638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5H30O5</w:t>
            </w:r>
          </w:p>
        </w:tc>
        <w:tc>
          <w:tcPr>
            <w:tcW w:w="1260" w:type="dxa"/>
          </w:tcPr>
          <w:p w14:paraId="716DFE3E" w14:textId="11F47F51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10.50</w:t>
            </w:r>
          </w:p>
        </w:tc>
        <w:tc>
          <w:tcPr>
            <w:tcW w:w="720" w:type="dxa"/>
          </w:tcPr>
          <w:p w14:paraId="23BF8112" w14:textId="67F5BEC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810" w:type="dxa"/>
          </w:tcPr>
          <w:p w14:paraId="04C7535A" w14:textId="59A57E76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6DD565EE" w14:textId="3CF1535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EB44B2E" w14:textId="1E665180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62</w:t>
            </w:r>
          </w:p>
        </w:tc>
        <w:tc>
          <w:tcPr>
            <w:tcW w:w="1080" w:type="dxa"/>
          </w:tcPr>
          <w:p w14:paraId="72662F2A" w14:textId="3C6BE638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-5.29</w:t>
            </w:r>
          </w:p>
          <w:p w14:paraId="55B4F6F5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7624C76E" w14:textId="3E530163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18.29</w:t>
            </w:r>
          </w:p>
          <w:p w14:paraId="1A72E747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51F5334" w14:textId="3BB7E7F5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.67</w:t>
            </w:r>
          </w:p>
        </w:tc>
        <w:tc>
          <w:tcPr>
            <w:tcW w:w="1710" w:type="dxa"/>
          </w:tcPr>
          <w:p w14:paraId="53B3FD8A" w14:textId="56F9060C" w:rsidR="00AF14FF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21253324" w14:textId="370847B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41A0CC9E" w14:textId="2B27BD27" w:rsidTr="00DB3198">
        <w:tc>
          <w:tcPr>
            <w:tcW w:w="900" w:type="dxa"/>
          </w:tcPr>
          <w:p w14:paraId="2A246211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0D2FC31" w14:textId="7EAC106B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Gossypin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5344AD07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21H20O13</w:t>
            </w:r>
          </w:p>
          <w:p w14:paraId="4921D1B8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31776B98" w14:textId="6BC504F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0.38</w:t>
            </w:r>
          </w:p>
        </w:tc>
        <w:tc>
          <w:tcPr>
            <w:tcW w:w="720" w:type="dxa"/>
          </w:tcPr>
          <w:p w14:paraId="25615640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4D676156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</w:tcPr>
          <w:p w14:paraId="120E0626" w14:textId="2236AC05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3F0E947B" w14:textId="2671FC55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2D6300C3" w14:textId="7DEA0B69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2</w:t>
            </w:r>
          </w:p>
        </w:tc>
        <w:tc>
          <w:tcPr>
            <w:tcW w:w="1080" w:type="dxa"/>
          </w:tcPr>
          <w:p w14:paraId="4A20F6A8" w14:textId="16C4C6B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.91</w:t>
            </w:r>
          </w:p>
        </w:tc>
        <w:tc>
          <w:tcPr>
            <w:tcW w:w="1080" w:type="dxa"/>
          </w:tcPr>
          <w:p w14:paraId="6DA35F40" w14:textId="1609036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2.18</w:t>
            </w:r>
          </w:p>
        </w:tc>
        <w:tc>
          <w:tcPr>
            <w:tcW w:w="1080" w:type="dxa"/>
          </w:tcPr>
          <w:p w14:paraId="2F89FA62" w14:textId="194A78B3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0.74</w:t>
            </w:r>
          </w:p>
        </w:tc>
        <w:tc>
          <w:tcPr>
            <w:tcW w:w="1710" w:type="dxa"/>
          </w:tcPr>
          <w:p w14:paraId="2E0BB23E" w14:textId="2A69DB05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528C9DAA" w14:textId="3A040E6E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violations:</w:t>
            </w:r>
          </w:p>
          <w:p w14:paraId="2E90492D" w14:textId="11C1CAC5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6E2B2F2F" w14:textId="70540C2D" w:rsidTr="00DB3198">
        <w:tc>
          <w:tcPr>
            <w:tcW w:w="900" w:type="dxa"/>
          </w:tcPr>
          <w:p w14:paraId="322F8862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48FDAE3" w14:textId="09F661BC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1,14-Eicosadienoic acid </w:t>
            </w:r>
          </w:p>
        </w:tc>
        <w:tc>
          <w:tcPr>
            <w:tcW w:w="1800" w:type="dxa"/>
          </w:tcPr>
          <w:p w14:paraId="7DCD14A5" w14:textId="3CF92232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0H36O2</w:t>
            </w:r>
          </w:p>
        </w:tc>
        <w:tc>
          <w:tcPr>
            <w:tcW w:w="1260" w:type="dxa"/>
          </w:tcPr>
          <w:p w14:paraId="3F9E0A82" w14:textId="005D517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8.50</w:t>
            </w:r>
          </w:p>
        </w:tc>
        <w:tc>
          <w:tcPr>
            <w:tcW w:w="720" w:type="dxa"/>
          </w:tcPr>
          <w:p w14:paraId="2D05EDC7" w14:textId="22FFD8F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810" w:type="dxa"/>
          </w:tcPr>
          <w:p w14:paraId="577FA8E2" w14:textId="4C340101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77ECBC7" w14:textId="02176BD1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65C7DCA" w14:textId="578FEC58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41</w:t>
            </w:r>
          </w:p>
        </w:tc>
        <w:tc>
          <w:tcPr>
            <w:tcW w:w="1080" w:type="dxa"/>
          </w:tcPr>
          <w:p w14:paraId="155288D3" w14:textId="476AC762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76</w:t>
            </w:r>
          </w:p>
        </w:tc>
        <w:tc>
          <w:tcPr>
            <w:tcW w:w="1080" w:type="dxa"/>
          </w:tcPr>
          <w:p w14:paraId="1A57C359" w14:textId="666FDC28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08</w:t>
            </w:r>
          </w:p>
        </w:tc>
        <w:tc>
          <w:tcPr>
            <w:tcW w:w="1080" w:type="dxa"/>
          </w:tcPr>
          <w:p w14:paraId="33EDE5C1" w14:textId="50774CEF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.30</w:t>
            </w:r>
          </w:p>
        </w:tc>
        <w:tc>
          <w:tcPr>
            <w:tcW w:w="1710" w:type="dxa"/>
          </w:tcPr>
          <w:p w14:paraId="6C86E1AE" w14:textId="48AA73F8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6E5DC1AA" w14:textId="4E2FBB0C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63640977" w14:textId="0D8CD1E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OGP&gt;4.15</w:t>
            </w:r>
          </w:p>
        </w:tc>
      </w:tr>
      <w:tr w:rsidR="00365068" w:rsidRPr="00365068" w14:paraId="522713D2" w14:textId="0FCC0276" w:rsidTr="00DB3198">
        <w:tc>
          <w:tcPr>
            <w:tcW w:w="900" w:type="dxa"/>
          </w:tcPr>
          <w:p w14:paraId="350E9D15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CACF464" w14:textId="2CCFD27A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ssypol</w:t>
            </w:r>
          </w:p>
        </w:tc>
        <w:tc>
          <w:tcPr>
            <w:tcW w:w="1800" w:type="dxa"/>
          </w:tcPr>
          <w:p w14:paraId="02CECA25" w14:textId="06991DD9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30H30O8</w:t>
            </w:r>
          </w:p>
          <w:p w14:paraId="622857EC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40C1F065" w14:textId="170A863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8.55</w:t>
            </w:r>
          </w:p>
        </w:tc>
        <w:tc>
          <w:tcPr>
            <w:tcW w:w="720" w:type="dxa"/>
          </w:tcPr>
          <w:p w14:paraId="6B302F9A" w14:textId="0E7119DB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810" w:type="dxa"/>
          </w:tcPr>
          <w:p w14:paraId="329F09C7" w14:textId="23F9A26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1A46E140" w14:textId="3AD90E75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3C89D5A6" w14:textId="60CBF11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  <w:p w14:paraId="2C3C1271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179C49C0" w14:textId="18FFA271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7.48</w:t>
            </w:r>
          </w:p>
        </w:tc>
        <w:tc>
          <w:tcPr>
            <w:tcW w:w="1080" w:type="dxa"/>
          </w:tcPr>
          <w:p w14:paraId="61C61647" w14:textId="74917B13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8.89</w:t>
            </w:r>
          </w:p>
        </w:tc>
        <w:tc>
          <w:tcPr>
            <w:tcW w:w="1080" w:type="dxa"/>
          </w:tcPr>
          <w:p w14:paraId="07517F3B" w14:textId="0022756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5.52</w:t>
            </w:r>
          </w:p>
        </w:tc>
        <w:tc>
          <w:tcPr>
            <w:tcW w:w="1710" w:type="dxa"/>
          </w:tcPr>
          <w:p w14:paraId="0C5ACBC5" w14:textId="18279FEA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6EFDA46A" w14:textId="432EA4B5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violations:</w:t>
            </w:r>
          </w:p>
          <w:p w14:paraId="20870F62" w14:textId="1247FE90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W&gt;50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657A6FAF" w14:textId="7865E403" w:rsidTr="00DB3198">
        <w:tc>
          <w:tcPr>
            <w:tcW w:w="900" w:type="dxa"/>
          </w:tcPr>
          <w:p w14:paraId="203BECB8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5F512BB" w14:textId="183E3987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aidic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cid (octadecenoic acid)</w:t>
            </w:r>
          </w:p>
        </w:tc>
        <w:tc>
          <w:tcPr>
            <w:tcW w:w="1800" w:type="dxa"/>
          </w:tcPr>
          <w:p w14:paraId="17CF1C42" w14:textId="20A6171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18H34O2</w:t>
            </w:r>
          </w:p>
          <w:p w14:paraId="15DC5924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41547F50" w14:textId="09CBB2D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2.46</w:t>
            </w:r>
          </w:p>
        </w:tc>
        <w:tc>
          <w:tcPr>
            <w:tcW w:w="720" w:type="dxa"/>
          </w:tcPr>
          <w:p w14:paraId="61A4F39B" w14:textId="2AEB69F6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810" w:type="dxa"/>
          </w:tcPr>
          <w:p w14:paraId="10226F75" w14:textId="244CD803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41A8F6F" w14:textId="3307B62B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9FD4414" w14:textId="4148B51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27</w:t>
            </w:r>
          </w:p>
        </w:tc>
        <w:tc>
          <w:tcPr>
            <w:tcW w:w="1080" w:type="dxa"/>
          </w:tcPr>
          <w:p w14:paraId="28A2D7A6" w14:textId="09D18E73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-5.41</w:t>
            </w:r>
          </w:p>
          <w:p w14:paraId="64299A4A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2B10FFB8" w14:textId="68E59386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94</w:t>
            </w:r>
          </w:p>
        </w:tc>
        <w:tc>
          <w:tcPr>
            <w:tcW w:w="1080" w:type="dxa"/>
          </w:tcPr>
          <w:p w14:paraId="4E4629E7" w14:textId="6672B51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7.30</w:t>
            </w:r>
          </w:p>
          <w:p w14:paraId="462F12D4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F5DED74" w14:textId="6F717F47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215F6833" w14:textId="702CCA97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77E936E1" w14:textId="516B6DC8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OGP&gt;4.15</w:t>
            </w:r>
          </w:p>
        </w:tc>
      </w:tr>
      <w:tr w:rsidR="00365068" w:rsidRPr="00365068" w14:paraId="504506A0" w14:textId="48EB563D" w:rsidTr="00DB3198">
        <w:tc>
          <w:tcPr>
            <w:tcW w:w="900" w:type="dxa"/>
          </w:tcPr>
          <w:p w14:paraId="496DD6BB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5D38EF1" w14:textId="4EA43F91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Taxifolin</w:t>
            </w:r>
          </w:p>
        </w:tc>
        <w:tc>
          <w:tcPr>
            <w:tcW w:w="1800" w:type="dxa"/>
          </w:tcPr>
          <w:p w14:paraId="11A460AB" w14:textId="13DF84D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15H12O7</w:t>
            </w:r>
          </w:p>
          <w:p w14:paraId="701F6035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7EBAB4FB" w14:textId="6699AA0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4.25</w:t>
            </w:r>
          </w:p>
        </w:tc>
        <w:tc>
          <w:tcPr>
            <w:tcW w:w="720" w:type="dxa"/>
          </w:tcPr>
          <w:p w14:paraId="5BBDF865" w14:textId="52756A9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810" w:type="dxa"/>
          </w:tcPr>
          <w:p w14:paraId="21EF143C" w14:textId="7D87FA8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6BE7F798" w14:textId="64A3D42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14:paraId="3D126C18" w14:textId="1DE44A76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30</w:t>
            </w:r>
          </w:p>
        </w:tc>
        <w:tc>
          <w:tcPr>
            <w:tcW w:w="1080" w:type="dxa"/>
          </w:tcPr>
          <w:p w14:paraId="06C9A186" w14:textId="1585784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.66</w:t>
            </w:r>
          </w:p>
        </w:tc>
        <w:tc>
          <w:tcPr>
            <w:tcW w:w="1080" w:type="dxa"/>
          </w:tcPr>
          <w:p w14:paraId="00464C21" w14:textId="1EBBD56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4.76</w:t>
            </w:r>
          </w:p>
        </w:tc>
        <w:tc>
          <w:tcPr>
            <w:tcW w:w="1080" w:type="dxa"/>
          </w:tcPr>
          <w:p w14:paraId="23E3352E" w14:textId="59052492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7.45</w:t>
            </w:r>
          </w:p>
        </w:tc>
        <w:tc>
          <w:tcPr>
            <w:tcW w:w="1710" w:type="dxa"/>
          </w:tcPr>
          <w:p w14:paraId="36C38366" w14:textId="0164F02E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07584FC9" w14:textId="642D3E7F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1317D82C" w14:textId="61F97B87" w:rsidTr="00DB3198">
        <w:tc>
          <w:tcPr>
            <w:tcW w:w="900" w:type="dxa"/>
          </w:tcPr>
          <w:p w14:paraId="074F823D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0440E7E" w14:textId="1C7CD6A0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Heliocide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 H2; 3-Me ether </w:t>
            </w:r>
          </w:p>
        </w:tc>
        <w:tc>
          <w:tcPr>
            <w:tcW w:w="1800" w:type="dxa"/>
          </w:tcPr>
          <w:p w14:paraId="1DECB152" w14:textId="6931BB53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6H32O6</w:t>
            </w:r>
          </w:p>
        </w:tc>
        <w:tc>
          <w:tcPr>
            <w:tcW w:w="1260" w:type="dxa"/>
          </w:tcPr>
          <w:p w14:paraId="1C5B5D73" w14:textId="301D719F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0.53</w:t>
            </w:r>
          </w:p>
        </w:tc>
        <w:tc>
          <w:tcPr>
            <w:tcW w:w="720" w:type="dxa"/>
          </w:tcPr>
          <w:p w14:paraId="781CC344" w14:textId="0A6CC1C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810" w:type="dxa"/>
          </w:tcPr>
          <w:p w14:paraId="027BF447" w14:textId="09522BD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685702E9" w14:textId="30695E7B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D178A8C" w14:textId="555A5A11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60</w:t>
            </w:r>
          </w:p>
        </w:tc>
        <w:tc>
          <w:tcPr>
            <w:tcW w:w="1080" w:type="dxa"/>
          </w:tcPr>
          <w:p w14:paraId="063E1FA9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-5.26</w:t>
            </w:r>
          </w:p>
          <w:p w14:paraId="3B2B0EE7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7DE77913" w14:textId="185155F0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4.22</w:t>
            </w:r>
          </w:p>
        </w:tc>
        <w:tc>
          <w:tcPr>
            <w:tcW w:w="1080" w:type="dxa"/>
          </w:tcPr>
          <w:p w14:paraId="341CC0D8" w14:textId="4ACF551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.90</w:t>
            </w:r>
          </w:p>
        </w:tc>
        <w:tc>
          <w:tcPr>
            <w:tcW w:w="1710" w:type="dxa"/>
          </w:tcPr>
          <w:p w14:paraId="37362625" w14:textId="185EC8CA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3B04DC02" w14:textId="0594C42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3B569B78" w14:textId="44791D21" w:rsidTr="00DB3198">
        <w:tc>
          <w:tcPr>
            <w:tcW w:w="900" w:type="dxa"/>
          </w:tcPr>
          <w:p w14:paraId="4B4977A7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C802BD7" w14:textId="741A4FE5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Eriodictyol</w:t>
            </w:r>
            <w:proofErr w:type="spellEnd"/>
          </w:p>
        </w:tc>
        <w:tc>
          <w:tcPr>
            <w:tcW w:w="1800" w:type="dxa"/>
          </w:tcPr>
          <w:p w14:paraId="7B6275DA" w14:textId="44E6E45B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15H12O6</w:t>
            </w:r>
          </w:p>
          <w:p w14:paraId="3C1EBFB5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02AD4C1D" w14:textId="749CB5F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8.25</w:t>
            </w:r>
          </w:p>
        </w:tc>
        <w:tc>
          <w:tcPr>
            <w:tcW w:w="720" w:type="dxa"/>
          </w:tcPr>
          <w:p w14:paraId="4D4DA157" w14:textId="126618C8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810" w:type="dxa"/>
          </w:tcPr>
          <w:p w14:paraId="36337846" w14:textId="71D1651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6F99F4F6" w14:textId="09209C59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005771EA" w14:textId="58222989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62</w:t>
            </w:r>
          </w:p>
        </w:tc>
        <w:tc>
          <w:tcPr>
            <w:tcW w:w="1080" w:type="dxa"/>
          </w:tcPr>
          <w:p w14:paraId="337D7AE3" w14:textId="4591A5BB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-3.26</w:t>
            </w:r>
          </w:p>
          <w:p w14:paraId="35B9CAE4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33A95F1A" w14:textId="5C46B881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3.59</w:t>
            </w:r>
          </w:p>
        </w:tc>
        <w:tc>
          <w:tcPr>
            <w:tcW w:w="1080" w:type="dxa"/>
          </w:tcPr>
          <w:p w14:paraId="03B23B3F" w14:textId="18A8D7F0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7.22</w:t>
            </w:r>
          </w:p>
        </w:tc>
        <w:tc>
          <w:tcPr>
            <w:tcW w:w="1710" w:type="dxa"/>
          </w:tcPr>
          <w:p w14:paraId="5AE5B0DA" w14:textId="0749AA14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755F641C" w14:textId="33623DB2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52A0B386" w14:textId="6790804E" w:rsidTr="00DB3198">
        <w:tc>
          <w:tcPr>
            <w:tcW w:w="900" w:type="dxa"/>
          </w:tcPr>
          <w:p w14:paraId="7DE6017C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BD3FB03" w14:textId="438CE59E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Astragalin</w:t>
            </w:r>
          </w:p>
        </w:tc>
        <w:tc>
          <w:tcPr>
            <w:tcW w:w="1800" w:type="dxa"/>
          </w:tcPr>
          <w:p w14:paraId="0E51A3CB" w14:textId="7E3DB15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1H20O11</w:t>
            </w:r>
          </w:p>
        </w:tc>
        <w:tc>
          <w:tcPr>
            <w:tcW w:w="1260" w:type="dxa"/>
          </w:tcPr>
          <w:p w14:paraId="6D056667" w14:textId="3AFD3FA3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8.38</w:t>
            </w:r>
          </w:p>
        </w:tc>
        <w:tc>
          <w:tcPr>
            <w:tcW w:w="720" w:type="dxa"/>
          </w:tcPr>
          <w:p w14:paraId="03367E73" w14:textId="79A3D24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810" w:type="dxa"/>
          </w:tcPr>
          <w:p w14:paraId="5C9DAD29" w14:textId="1CC6D858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2808DE42" w14:textId="136666D6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774344B8" w14:textId="5A83E26D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3</w:t>
            </w:r>
          </w:p>
        </w:tc>
        <w:tc>
          <w:tcPr>
            <w:tcW w:w="1080" w:type="dxa"/>
          </w:tcPr>
          <w:p w14:paraId="6AB03044" w14:textId="109262C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18</w:t>
            </w:r>
          </w:p>
        </w:tc>
        <w:tc>
          <w:tcPr>
            <w:tcW w:w="1080" w:type="dxa"/>
          </w:tcPr>
          <w:p w14:paraId="5AE3B3A5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08.13</w:t>
            </w:r>
          </w:p>
          <w:p w14:paraId="0438906D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9095269" w14:textId="058A53F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0.28</w:t>
            </w:r>
          </w:p>
        </w:tc>
        <w:tc>
          <w:tcPr>
            <w:tcW w:w="1710" w:type="dxa"/>
          </w:tcPr>
          <w:p w14:paraId="7DF00830" w14:textId="300E8530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</w:t>
            </w:r>
          </w:p>
          <w:p w14:paraId="7F64A2CD" w14:textId="3818624F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violations:</w:t>
            </w:r>
          </w:p>
          <w:p w14:paraId="2D970D2C" w14:textId="7C7714C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O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gt;10, </w:t>
            </w: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HorOH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</w:tr>
      <w:tr w:rsidR="00365068" w:rsidRPr="00365068" w14:paraId="5E44971B" w14:textId="16E12CD9" w:rsidTr="00DB3198">
        <w:tc>
          <w:tcPr>
            <w:tcW w:w="900" w:type="dxa"/>
          </w:tcPr>
          <w:p w14:paraId="11A72AFF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52923B8" w14:textId="56842BBD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Naringenin</w:t>
            </w:r>
          </w:p>
        </w:tc>
        <w:tc>
          <w:tcPr>
            <w:tcW w:w="1800" w:type="dxa"/>
          </w:tcPr>
          <w:p w14:paraId="09E46339" w14:textId="1007B0F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C15H12O5</w:t>
            </w:r>
          </w:p>
          <w:p w14:paraId="264C34B2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3D639485" w14:textId="207F1C92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2.25</w:t>
            </w:r>
          </w:p>
          <w:p w14:paraId="548E44E3" w14:textId="7777777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0" w:type="dxa"/>
          </w:tcPr>
          <w:p w14:paraId="70F5A974" w14:textId="181D731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810" w:type="dxa"/>
          </w:tcPr>
          <w:p w14:paraId="1B72C40C" w14:textId="3CD61360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1CD7D269" w14:textId="7BB21CAB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1EAFB5A7" w14:textId="19F1ED0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75</w:t>
            </w:r>
          </w:p>
        </w:tc>
        <w:tc>
          <w:tcPr>
            <w:tcW w:w="1080" w:type="dxa"/>
          </w:tcPr>
          <w:p w14:paraId="55D88149" w14:textId="54F7BB39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.49</w:t>
            </w:r>
          </w:p>
        </w:tc>
        <w:tc>
          <w:tcPr>
            <w:tcW w:w="1080" w:type="dxa"/>
          </w:tcPr>
          <w:p w14:paraId="6DE4C182" w14:textId="4402CDE1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1.57</w:t>
            </w:r>
          </w:p>
        </w:tc>
        <w:tc>
          <w:tcPr>
            <w:tcW w:w="1080" w:type="dxa"/>
          </w:tcPr>
          <w:p w14:paraId="7BE078F5" w14:textId="3558E210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6.99</w:t>
            </w:r>
          </w:p>
        </w:tc>
        <w:tc>
          <w:tcPr>
            <w:tcW w:w="1710" w:type="dxa"/>
          </w:tcPr>
          <w:p w14:paraId="28E4325A" w14:textId="1A80470F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57824ED5" w14:textId="52C69F90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violation</w:t>
            </w:r>
          </w:p>
        </w:tc>
      </w:tr>
      <w:tr w:rsidR="00365068" w:rsidRPr="00365068" w14:paraId="2BFB9908" w14:textId="3D171E97" w:rsidTr="00DB3198">
        <w:tc>
          <w:tcPr>
            <w:tcW w:w="900" w:type="dxa"/>
          </w:tcPr>
          <w:p w14:paraId="35D6A228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617B213" w14:textId="4AAD08D5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ophytadiene</w:t>
            </w:r>
            <w:proofErr w:type="spellEnd"/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800" w:type="dxa"/>
          </w:tcPr>
          <w:p w14:paraId="561738B3" w14:textId="5E0192C7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0H38</w:t>
            </w:r>
          </w:p>
        </w:tc>
        <w:tc>
          <w:tcPr>
            <w:tcW w:w="1260" w:type="dxa"/>
          </w:tcPr>
          <w:p w14:paraId="53E714E6" w14:textId="4777C409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8.52</w:t>
            </w:r>
          </w:p>
        </w:tc>
        <w:tc>
          <w:tcPr>
            <w:tcW w:w="720" w:type="dxa"/>
          </w:tcPr>
          <w:p w14:paraId="6319AEA5" w14:textId="3587835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810" w:type="dxa"/>
          </w:tcPr>
          <w:p w14:paraId="6B4DC9C7" w14:textId="2AC78BC9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2242CF55" w14:textId="444A614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7818A30D" w14:textId="7483CB85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05</w:t>
            </w:r>
          </w:p>
        </w:tc>
        <w:tc>
          <w:tcPr>
            <w:tcW w:w="1080" w:type="dxa"/>
          </w:tcPr>
          <w:p w14:paraId="64342C3F" w14:textId="7F23938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6.77</w:t>
            </w:r>
          </w:p>
        </w:tc>
        <w:tc>
          <w:tcPr>
            <w:tcW w:w="1080" w:type="dxa"/>
          </w:tcPr>
          <w:p w14:paraId="409256E9" w14:textId="12DF25D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7.31</w:t>
            </w:r>
          </w:p>
        </w:tc>
        <w:tc>
          <w:tcPr>
            <w:tcW w:w="1080" w:type="dxa"/>
          </w:tcPr>
          <w:p w14:paraId="491D034F" w14:textId="2DE53E4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  <w:tc>
          <w:tcPr>
            <w:tcW w:w="1710" w:type="dxa"/>
          </w:tcPr>
          <w:p w14:paraId="3CC88DBF" w14:textId="4632B7DB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1CD49672" w14:textId="22C4293F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3AFD5F32" w14:textId="74F2AC9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OGP&gt;4.15</w:t>
            </w:r>
          </w:p>
        </w:tc>
      </w:tr>
      <w:tr w:rsidR="00365068" w:rsidRPr="00365068" w14:paraId="16D777E7" w14:textId="2539E0ED" w:rsidTr="00DB3198">
        <w:tc>
          <w:tcPr>
            <w:tcW w:w="900" w:type="dxa"/>
            <w:tcBorders>
              <w:bottom w:val="single" w:sz="4" w:space="0" w:color="auto"/>
            </w:tcBorders>
          </w:tcPr>
          <w:p w14:paraId="28BBBD87" w14:textId="77777777" w:rsidR="00365068" w:rsidRPr="00A9037E" w:rsidRDefault="00365068" w:rsidP="00A9037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4562AD53" w14:textId="16B73D8F" w:rsidR="00365068" w:rsidRPr="00365068" w:rsidRDefault="00365068" w:rsidP="003650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 xml:space="preserve">Heptadecanoic acid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5A0155A" w14:textId="466B669E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17H34O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60137C" w14:textId="58A8738C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0.4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D84435" w14:textId="0FEF6EE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4BD55A9" w14:textId="6F7DD31A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E8BF4E9" w14:textId="4918881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3F512F" w14:textId="4D293604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1A36F0" w14:textId="410A0D9F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BA7E3D" w14:textId="39B96241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.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89B6F7" w14:textId="4E93FC8B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.3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09D6765" w14:textId="5A6F23D0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;</w:t>
            </w:r>
          </w:p>
          <w:p w14:paraId="07B042EC" w14:textId="74BDB8CD" w:rsidR="00AF2BE3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violation:</w:t>
            </w:r>
          </w:p>
          <w:p w14:paraId="38769CD2" w14:textId="11947745" w:rsidR="00365068" w:rsidRPr="00365068" w:rsidRDefault="00365068" w:rsidP="0039197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50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OGP&gt;4.15</w:t>
            </w:r>
          </w:p>
        </w:tc>
      </w:tr>
    </w:tbl>
    <w:p w14:paraId="1A8EF26E" w14:textId="3812173D" w:rsidR="00B909B2" w:rsidRDefault="00B909B2"/>
    <w:sectPr w:rsidR="00B909B2" w:rsidSect="007228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955E75"/>
    <w:multiLevelType w:val="hybridMultilevel"/>
    <w:tmpl w:val="D256D1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1772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AE"/>
    <w:rsid w:val="00001F4C"/>
    <w:rsid w:val="00023376"/>
    <w:rsid w:val="000613E0"/>
    <w:rsid w:val="00076202"/>
    <w:rsid w:val="00092D90"/>
    <w:rsid w:val="000B47B4"/>
    <w:rsid w:val="000E2147"/>
    <w:rsid w:val="00101352"/>
    <w:rsid w:val="00186EE4"/>
    <w:rsid w:val="001A5815"/>
    <w:rsid w:val="001C5FCE"/>
    <w:rsid w:val="001F5A33"/>
    <w:rsid w:val="00202725"/>
    <w:rsid w:val="00203746"/>
    <w:rsid w:val="00221916"/>
    <w:rsid w:val="00223170"/>
    <w:rsid w:val="002F2C1D"/>
    <w:rsid w:val="002F5DBF"/>
    <w:rsid w:val="00365068"/>
    <w:rsid w:val="00391973"/>
    <w:rsid w:val="003D6290"/>
    <w:rsid w:val="003F1445"/>
    <w:rsid w:val="003F2A96"/>
    <w:rsid w:val="004557B8"/>
    <w:rsid w:val="004B0D3D"/>
    <w:rsid w:val="004C2988"/>
    <w:rsid w:val="004E4262"/>
    <w:rsid w:val="005218CE"/>
    <w:rsid w:val="005358AC"/>
    <w:rsid w:val="00536D0C"/>
    <w:rsid w:val="005A6262"/>
    <w:rsid w:val="005C7ED8"/>
    <w:rsid w:val="00604736"/>
    <w:rsid w:val="00616672"/>
    <w:rsid w:val="00865918"/>
    <w:rsid w:val="008E5290"/>
    <w:rsid w:val="009149E6"/>
    <w:rsid w:val="00984424"/>
    <w:rsid w:val="009945AF"/>
    <w:rsid w:val="009B28BC"/>
    <w:rsid w:val="00A81BE4"/>
    <w:rsid w:val="00A9037E"/>
    <w:rsid w:val="00AD7794"/>
    <w:rsid w:val="00AF14FF"/>
    <w:rsid w:val="00AF2BE3"/>
    <w:rsid w:val="00B034E0"/>
    <w:rsid w:val="00B105D0"/>
    <w:rsid w:val="00B829A2"/>
    <w:rsid w:val="00B909B2"/>
    <w:rsid w:val="00CF4332"/>
    <w:rsid w:val="00D470BB"/>
    <w:rsid w:val="00DB0856"/>
    <w:rsid w:val="00DB3198"/>
    <w:rsid w:val="00DF54B6"/>
    <w:rsid w:val="00E82D09"/>
    <w:rsid w:val="00EA51C0"/>
    <w:rsid w:val="00F03CE2"/>
    <w:rsid w:val="00F14857"/>
    <w:rsid w:val="00F63AAE"/>
    <w:rsid w:val="00F804E6"/>
    <w:rsid w:val="00FD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0E520"/>
  <w15:chartTrackingRefBased/>
  <w15:docId w15:val="{B3B5913A-44F0-4A71-8A9A-CF030AB38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54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1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Alvi</dc:creator>
  <cp:keywords/>
  <dc:description/>
  <cp:lastModifiedBy>Mohib Shah</cp:lastModifiedBy>
  <cp:revision>40</cp:revision>
  <dcterms:created xsi:type="dcterms:W3CDTF">2023-12-16T11:15:00Z</dcterms:created>
  <dcterms:modified xsi:type="dcterms:W3CDTF">2025-01-31T02:20:00Z</dcterms:modified>
</cp:coreProperties>
</file>